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6"/>
        <w:gridCol w:w="3497"/>
        <w:gridCol w:w="3497"/>
      </w:tblGrid>
      <w:tr w:rsidR="00EC5F17" w:rsidRPr="0063466B" w14:paraId="2F218142" w14:textId="60000C1C" w:rsidTr="008F02E5">
        <w:tc>
          <w:tcPr>
            <w:tcW w:w="10490" w:type="dxa"/>
            <w:gridSpan w:val="3"/>
            <w:tcBorders>
              <w:bottom w:val="single" w:sz="4" w:space="0" w:color="auto"/>
            </w:tcBorders>
          </w:tcPr>
          <w:p w14:paraId="7CDD80E2" w14:textId="27A9C589" w:rsidR="00EC5F17" w:rsidRPr="00AA52D6" w:rsidRDefault="00EC5F17" w:rsidP="0061446B">
            <w:pPr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A52D6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 xml:space="preserve">Supplementary Table 1. </w:t>
            </w:r>
            <w:r w:rsidR="00490AC9" w:rsidRPr="00490AC9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umber of cancer diagnoses and follow-up duration by cancer type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(</w:t>
            </w:r>
            <w:r w:rsidRPr="005B7943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=</w:t>
            </w:r>
            <w:r w:rsidRPr="00A34F4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253).</w:t>
            </w:r>
          </w:p>
        </w:tc>
      </w:tr>
      <w:tr w:rsidR="00EC5F17" w:rsidRPr="0063466B" w14:paraId="37A92497" w14:textId="58A661D3" w:rsidTr="00EC5F17">
        <w:tc>
          <w:tcPr>
            <w:tcW w:w="3496" w:type="dxa"/>
            <w:tcBorders>
              <w:top w:val="single" w:sz="4" w:space="0" w:color="auto"/>
              <w:bottom w:val="single" w:sz="4" w:space="0" w:color="auto"/>
            </w:tcBorders>
          </w:tcPr>
          <w:p w14:paraId="336888C2" w14:textId="2DE35402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ancer diagnosis</w:t>
            </w:r>
          </w:p>
        </w:tc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</w:tcPr>
          <w:p w14:paraId="17472589" w14:textId="6F6725F8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10F57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n</w:t>
            </w:r>
          </w:p>
        </w:tc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</w:tcPr>
          <w:p w14:paraId="0203C215" w14:textId="318A36B1" w:rsidR="00EC5F17" w:rsidRPr="00EC5F17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Follow-up duration</w:t>
            </w:r>
            <w:r w:rsidR="005351C9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, years</w:t>
            </w:r>
          </w:p>
        </w:tc>
      </w:tr>
      <w:tr w:rsidR="00EC5F17" w:rsidRPr="0063466B" w14:paraId="5F69A177" w14:textId="65395EB7" w:rsidTr="00EC5F17">
        <w:trPr>
          <w:trHeight w:val="444"/>
        </w:trPr>
        <w:tc>
          <w:tcPr>
            <w:tcW w:w="3496" w:type="dxa"/>
          </w:tcPr>
          <w:p w14:paraId="5D4CC820" w14:textId="051AA52D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3466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tomach cancer</w:t>
            </w:r>
          </w:p>
        </w:tc>
        <w:tc>
          <w:tcPr>
            <w:tcW w:w="3497" w:type="dxa"/>
          </w:tcPr>
          <w:p w14:paraId="6C9EBA1E" w14:textId="268A3390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27</w:t>
            </w:r>
          </w:p>
        </w:tc>
        <w:tc>
          <w:tcPr>
            <w:tcW w:w="3497" w:type="dxa"/>
          </w:tcPr>
          <w:p w14:paraId="64F3906F" w14:textId="57CC2C66" w:rsidR="00EC5F17" w:rsidRDefault="0058497A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.6 (</w:t>
            </w:r>
            <w:r w:rsidR="00A50B51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4, 10.0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)</w:t>
            </w:r>
          </w:p>
        </w:tc>
      </w:tr>
      <w:tr w:rsidR="00EC5F17" w:rsidRPr="0063466B" w14:paraId="7BF6BFA9" w14:textId="6EF8F020" w:rsidTr="00EC5F17">
        <w:tc>
          <w:tcPr>
            <w:tcW w:w="3496" w:type="dxa"/>
          </w:tcPr>
          <w:p w14:paraId="7264398E" w14:textId="6A3F57A8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3466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olon and rectum cancer</w:t>
            </w:r>
          </w:p>
        </w:tc>
        <w:tc>
          <w:tcPr>
            <w:tcW w:w="3497" w:type="dxa"/>
          </w:tcPr>
          <w:p w14:paraId="46B969E2" w14:textId="699BD024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97</w:t>
            </w:r>
          </w:p>
        </w:tc>
        <w:tc>
          <w:tcPr>
            <w:tcW w:w="3497" w:type="dxa"/>
          </w:tcPr>
          <w:p w14:paraId="5F20FADA" w14:textId="59A9BCB6" w:rsidR="00EC5F17" w:rsidRDefault="00A50B51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.4 (3.1, 10.0)</w:t>
            </w:r>
          </w:p>
        </w:tc>
      </w:tr>
      <w:tr w:rsidR="00EC5F17" w:rsidRPr="0063466B" w14:paraId="025A6DA6" w14:textId="0F446786" w:rsidTr="00EC5F17">
        <w:tc>
          <w:tcPr>
            <w:tcW w:w="3496" w:type="dxa"/>
          </w:tcPr>
          <w:p w14:paraId="4423A8E3" w14:textId="1B12BD99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3466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hyroid cancer</w:t>
            </w:r>
          </w:p>
        </w:tc>
        <w:tc>
          <w:tcPr>
            <w:tcW w:w="3497" w:type="dxa"/>
          </w:tcPr>
          <w:p w14:paraId="2AD38214" w14:textId="4C2CA50C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5</w:t>
            </w:r>
          </w:p>
        </w:tc>
        <w:tc>
          <w:tcPr>
            <w:tcW w:w="3497" w:type="dxa"/>
          </w:tcPr>
          <w:p w14:paraId="4E44297D" w14:textId="6BBC5624" w:rsidR="00EC5F17" w:rsidRDefault="00A50B51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.0 (7.3, 10.0)</w:t>
            </w:r>
          </w:p>
        </w:tc>
      </w:tr>
      <w:tr w:rsidR="00EC5F17" w:rsidRPr="0063466B" w14:paraId="28A30480" w14:textId="27F887E3" w:rsidTr="00EC5F17">
        <w:tc>
          <w:tcPr>
            <w:tcW w:w="3496" w:type="dxa"/>
          </w:tcPr>
          <w:p w14:paraId="622D2A62" w14:textId="390049D5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3466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Bladder cancer</w:t>
            </w:r>
          </w:p>
        </w:tc>
        <w:tc>
          <w:tcPr>
            <w:tcW w:w="3497" w:type="dxa"/>
          </w:tcPr>
          <w:p w14:paraId="0D3F3990" w14:textId="7E30D6F1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3</w:t>
            </w:r>
          </w:p>
        </w:tc>
        <w:tc>
          <w:tcPr>
            <w:tcW w:w="3497" w:type="dxa"/>
          </w:tcPr>
          <w:p w14:paraId="0481E363" w14:textId="3CE73B0B" w:rsidR="00EC5F17" w:rsidRDefault="00A50B51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.0 (2.0, 9.9)</w:t>
            </w:r>
          </w:p>
        </w:tc>
      </w:tr>
      <w:tr w:rsidR="00EC5F17" w:rsidRPr="0063466B" w14:paraId="7422C7F7" w14:textId="05FD113A" w:rsidTr="00EC5F17">
        <w:tc>
          <w:tcPr>
            <w:tcW w:w="3496" w:type="dxa"/>
          </w:tcPr>
          <w:p w14:paraId="10F07141" w14:textId="5B1D5382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3466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Kidney cancer</w:t>
            </w:r>
          </w:p>
        </w:tc>
        <w:tc>
          <w:tcPr>
            <w:tcW w:w="3497" w:type="dxa"/>
          </w:tcPr>
          <w:p w14:paraId="2ABEA214" w14:textId="13B0A0C3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0</w:t>
            </w:r>
          </w:p>
        </w:tc>
        <w:tc>
          <w:tcPr>
            <w:tcW w:w="3497" w:type="dxa"/>
          </w:tcPr>
          <w:p w14:paraId="588AA3C1" w14:textId="455AE0A4" w:rsidR="00EC5F17" w:rsidRDefault="001064E4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.4 (1.4, 9.6)</w:t>
            </w:r>
          </w:p>
        </w:tc>
      </w:tr>
      <w:tr w:rsidR="00EC5F17" w:rsidRPr="0063466B" w14:paraId="2353AEC3" w14:textId="59B8FA1B" w:rsidTr="00EC5F17">
        <w:tc>
          <w:tcPr>
            <w:tcW w:w="3496" w:type="dxa"/>
          </w:tcPr>
          <w:p w14:paraId="755E4873" w14:textId="0F1987FC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3466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Hematologic cancer</w:t>
            </w:r>
          </w:p>
        </w:tc>
        <w:tc>
          <w:tcPr>
            <w:tcW w:w="3497" w:type="dxa"/>
          </w:tcPr>
          <w:p w14:paraId="72FCDF40" w14:textId="6E267139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</w:t>
            </w:r>
          </w:p>
        </w:tc>
        <w:tc>
          <w:tcPr>
            <w:tcW w:w="3497" w:type="dxa"/>
          </w:tcPr>
          <w:p w14:paraId="285FB33B" w14:textId="4132E429" w:rsidR="00EC5F17" w:rsidRDefault="00B93C69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.9 (7.0, 10.0)</w:t>
            </w:r>
          </w:p>
        </w:tc>
      </w:tr>
      <w:tr w:rsidR="00EC5F17" w:rsidRPr="0063466B" w14:paraId="2078D1F8" w14:textId="7A6B949A" w:rsidTr="00EC5F17">
        <w:tc>
          <w:tcPr>
            <w:tcW w:w="3496" w:type="dxa"/>
          </w:tcPr>
          <w:p w14:paraId="5C6435DF" w14:textId="61827548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3466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Breast cancer</w:t>
            </w:r>
          </w:p>
        </w:tc>
        <w:tc>
          <w:tcPr>
            <w:tcW w:w="3497" w:type="dxa"/>
          </w:tcPr>
          <w:p w14:paraId="2278D91A" w14:textId="51AA50ED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17</w:t>
            </w:r>
          </w:p>
        </w:tc>
        <w:tc>
          <w:tcPr>
            <w:tcW w:w="3497" w:type="dxa"/>
          </w:tcPr>
          <w:p w14:paraId="0C30E4AA" w14:textId="30D6A6F3" w:rsidR="00EC5F17" w:rsidRDefault="00B93C69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.1 (3.9, 10.0)</w:t>
            </w:r>
          </w:p>
        </w:tc>
      </w:tr>
      <w:tr w:rsidR="00EC5F17" w:rsidRPr="0063466B" w14:paraId="7D547738" w14:textId="4AC10607" w:rsidTr="00EC5F17">
        <w:tc>
          <w:tcPr>
            <w:tcW w:w="3496" w:type="dxa"/>
          </w:tcPr>
          <w:p w14:paraId="561BE937" w14:textId="64DA47D6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3466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Gynecological cancer</w:t>
            </w:r>
          </w:p>
        </w:tc>
        <w:tc>
          <w:tcPr>
            <w:tcW w:w="3497" w:type="dxa"/>
          </w:tcPr>
          <w:p w14:paraId="1AF23977" w14:textId="34314F2E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9</w:t>
            </w:r>
          </w:p>
        </w:tc>
        <w:tc>
          <w:tcPr>
            <w:tcW w:w="3497" w:type="dxa"/>
          </w:tcPr>
          <w:p w14:paraId="6A112431" w14:textId="3B635ECE" w:rsidR="00EC5F17" w:rsidRDefault="00003FF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.9 (7.3, 10.0)</w:t>
            </w:r>
          </w:p>
        </w:tc>
      </w:tr>
      <w:tr w:rsidR="00EC5F17" w:rsidRPr="0063466B" w14:paraId="5EB67FD7" w14:textId="2EA649FD" w:rsidTr="00EC5F17">
        <w:tc>
          <w:tcPr>
            <w:tcW w:w="3496" w:type="dxa"/>
          </w:tcPr>
          <w:p w14:paraId="2C6E8D0A" w14:textId="2502C02D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3466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rostate cancer</w:t>
            </w:r>
          </w:p>
        </w:tc>
        <w:tc>
          <w:tcPr>
            <w:tcW w:w="3497" w:type="dxa"/>
          </w:tcPr>
          <w:p w14:paraId="00AA7AD1" w14:textId="32D99C67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11</w:t>
            </w:r>
          </w:p>
        </w:tc>
        <w:tc>
          <w:tcPr>
            <w:tcW w:w="3497" w:type="dxa"/>
          </w:tcPr>
          <w:p w14:paraId="3C712EC0" w14:textId="6AF3049A" w:rsidR="00EC5F17" w:rsidRDefault="00003FF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.4 (2.3, 7.2)</w:t>
            </w:r>
          </w:p>
        </w:tc>
      </w:tr>
      <w:tr w:rsidR="00EC5F17" w:rsidRPr="0063466B" w14:paraId="213CE046" w14:textId="5D1B4C4C" w:rsidTr="00EC5F17">
        <w:tc>
          <w:tcPr>
            <w:tcW w:w="3496" w:type="dxa"/>
            <w:tcBorders>
              <w:bottom w:val="single" w:sz="4" w:space="0" w:color="auto"/>
            </w:tcBorders>
          </w:tcPr>
          <w:p w14:paraId="1A5340F0" w14:textId="7593333E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3466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he other cancers</w:t>
            </w:r>
          </w:p>
        </w:tc>
        <w:tc>
          <w:tcPr>
            <w:tcW w:w="3497" w:type="dxa"/>
            <w:tcBorders>
              <w:bottom w:val="single" w:sz="4" w:space="0" w:color="auto"/>
            </w:tcBorders>
          </w:tcPr>
          <w:p w14:paraId="6C8CE787" w14:textId="20BC10D5" w:rsidR="00EC5F17" w:rsidRPr="0063466B" w:rsidRDefault="00EC5F1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49</w:t>
            </w:r>
          </w:p>
        </w:tc>
        <w:tc>
          <w:tcPr>
            <w:tcW w:w="3497" w:type="dxa"/>
            <w:tcBorders>
              <w:bottom w:val="single" w:sz="4" w:space="0" w:color="auto"/>
            </w:tcBorders>
          </w:tcPr>
          <w:p w14:paraId="7B4AE38F" w14:textId="2CC33B59" w:rsidR="00EC5F17" w:rsidRDefault="00003FF7" w:rsidP="00453F3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.0 (1.7, 9.3)</w:t>
            </w:r>
          </w:p>
        </w:tc>
      </w:tr>
    </w:tbl>
    <w:p w14:paraId="5D214883" w14:textId="4D84BAF6" w:rsidR="00AA52D6" w:rsidRDefault="00B91014" w:rsidP="00E56600">
      <w:pPr>
        <w:rPr>
          <w:rFonts w:ascii="Times New Roman" w:hAnsi="Times New Roman" w:cs="Times New Roman"/>
          <w:color w:val="FF0000"/>
          <w:sz w:val="22"/>
          <w:szCs w:val="22"/>
        </w:rPr>
      </w:pPr>
      <w:r w:rsidRPr="00B91014">
        <w:rPr>
          <w:rFonts w:ascii="Times New Roman" w:hAnsi="Times New Roman" w:cs="Times New Roman"/>
          <w:color w:val="FF0000"/>
          <w:sz w:val="22"/>
          <w:szCs w:val="22"/>
        </w:rPr>
        <w:t xml:space="preserve">Cancer diagnoses include </w:t>
      </w:r>
      <w:r>
        <w:rPr>
          <w:rFonts w:ascii="Times New Roman" w:hAnsi="Times New Roman" w:cs="Times New Roman"/>
          <w:color w:val="FF0000"/>
          <w:sz w:val="22"/>
          <w:szCs w:val="22"/>
        </w:rPr>
        <w:t>those reported at baseline (</w:t>
      </w:r>
      <w:r w:rsidRPr="00B91014">
        <w:rPr>
          <w:rFonts w:ascii="Times New Roman" w:hAnsi="Times New Roman" w:cs="Times New Roman"/>
          <w:color w:val="FF0000"/>
          <w:sz w:val="22"/>
          <w:szCs w:val="22"/>
        </w:rPr>
        <w:t>513 individuals) and those newly i</w:t>
      </w:r>
      <w:r>
        <w:rPr>
          <w:rFonts w:ascii="Times New Roman" w:hAnsi="Times New Roman" w:cs="Times New Roman"/>
          <w:color w:val="FF0000"/>
          <w:sz w:val="22"/>
          <w:szCs w:val="22"/>
        </w:rPr>
        <w:t>dentified during follow-up (</w:t>
      </w:r>
      <w:r w:rsidRPr="00B91014">
        <w:rPr>
          <w:rFonts w:ascii="Times New Roman" w:hAnsi="Times New Roman" w:cs="Times New Roman"/>
          <w:color w:val="FF0000"/>
          <w:sz w:val="22"/>
          <w:szCs w:val="22"/>
        </w:rPr>
        <w:t>740 individuals); because some participants had multiple primary cancers, the total number of cancer diagnoses exceeds the number of individuals with cancer.</w:t>
      </w:r>
    </w:p>
    <w:p w14:paraId="44CFE5D3" w14:textId="521FF292" w:rsidR="00490AC9" w:rsidRPr="00B04838" w:rsidRDefault="00490AC9" w:rsidP="00E56600">
      <w:pPr>
        <w:rPr>
          <w:rFonts w:ascii="Times New Roman" w:hAnsi="Times New Roman" w:cs="Times New Roman"/>
          <w:color w:val="FF0000"/>
          <w:sz w:val="22"/>
          <w:szCs w:val="22"/>
        </w:rPr>
      </w:pPr>
      <w:r w:rsidRPr="00490AC9">
        <w:rPr>
          <w:rFonts w:ascii="Times New Roman" w:hAnsi="Times New Roman" w:cs="Times New Roman"/>
          <w:color w:val="FF0000"/>
          <w:sz w:val="22"/>
          <w:szCs w:val="22"/>
        </w:rPr>
        <w:t>Continuous values are shown as medians (interquartile range).</w:t>
      </w:r>
      <w:bookmarkStart w:id="0" w:name="_GoBack"/>
      <w:bookmarkEnd w:id="0"/>
    </w:p>
    <w:sectPr w:rsidR="00490AC9" w:rsidRPr="00B04838" w:rsidSect="00650338">
      <w:footerReference w:type="even" r:id="rId8"/>
      <w:footerReference w:type="default" r:id="rId9"/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4FE50099" w16cex:dateUtc="2025-08-14T04:22:00Z"/>
  <w16cex:commentExtensible w16cex:durableId="098EFA4F" w16cex:dateUtc="2025-08-14T04:21:00Z"/>
  <w16cex:commentExtensible w16cex:durableId="40F1628C" w16cex:dateUtc="2025-08-14T04:25:00Z"/>
  <w16cex:commentExtensible w16cex:durableId="4461B0F9" w16cex:dateUtc="2025-08-14T04:18:00Z"/>
  <w16cex:commentExtensible w16cex:durableId="45373D51" w16cex:dateUtc="2025-08-13T04:17:00Z"/>
  <w16cex:commentExtensible w16cex:durableId="106A8546" w16cex:dateUtc="2025-08-13T04:42:00Z"/>
  <w16cex:commentExtensible w16cex:durableId="3C6FD981" w16cex:dateUtc="2025-08-14T04:20:00Z"/>
  <w16cex:commentExtensible w16cex:durableId="76B3C9A7" w16cex:dateUtc="2025-08-13T06:42:00Z"/>
  <w16cex:commentExtensible w16cex:durableId="717FFBC2" w16cex:dateUtc="2025-08-13T06:55:00Z"/>
  <w16cex:commentExtensible w16cex:durableId="1F62C584" w16cex:dateUtc="2025-08-13T04:41:00Z"/>
  <w16cex:commentExtensible w16cex:durableId="7FD08F73" w16cex:dateUtc="2025-08-13T07:02:00Z"/>
  <w16cex:commentExtensible w16cex:durableId="098F2ACE" w16cex:dateUtc="2025-08-13T07:36:00Z"/>
  <w16cex:commentExtensible w16cex:durableId="1BC4D7A1" w16cex:dateUtc="2025-08-13T07:48:00Z"/>
  <w16cex:commentExtensible w16cex:durableId="73FD7B3F" w16cex:dateUtc="2025-08-13T07:50:00Z"/>
  <w16cex:commentExtensible w16cex:durableId="2C5DF7C1" w16cex:dateUtc="2025-08-14T04:27:00Z"/>
  <w16cex:commentExtensible w16cex:durableId="70CF7121" w16cex:dateUtc="2025-08-13T08:31:00Z"/>
  <w16cex:commentExtensible w16cex:durableId="5C9E9C3C" w16cex:dateUtc="2025-08-13T08:33:00Z"/>
  <w16cex:commentExtensible w16cex:durableId="38DEAA16" w16cex:dateUtc="2025-08-14T03:55:00Z"/>
  <w16cex:commentExtensible w16cex:durableId="3D159273" w16cex:dateUtc="2025-08-14T03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22DA81D7" w16cid:durableId="4FE50099"/>
  <w16cid:commentId w16cid:paraId="09773245" w16cid:durableId="7E36CCB5"/>
  <w16cid:commentId w16cid:paraId="6A6FC557" w16cid:durableId="098EFA4F"/>
  <w16cid:commentId w16cid:paraId="3FE1F6D1" w16cid:durableId="40F1628C"/>
  <w16cid:commentId w16cid:paraId="464DFB4A" w16cid:durableId="4461B0F9"/>
  <w16cid:commentId w16cid:paraId="3C1AF851" w16cid:durableId="45373D51"/>
  <w16cid:commentId w16cid:paraId="763837C2" w16cid:durableId="106A8546"/>
  <w16cid:commentId w16cid:paraId="48884036" w16cid:durableId="3C6FD981"/>
  <w16cid:commentId w16cid:paraId="322C1C0B" w16cid:durableId="76B3C9A7"/>
  <w16cid:commentId w16cid:paraId="231AC8BC" w16cid:durableId="717FFBC2"/>
  <w16cid:commentId w16cid:paraId="0C358121" w16cid:durableId="1F62C584"/>
  <w16cid:commentId w16cid:paraId="69F01E69" w16cid:durableId="7FD08F73"/>
  <w16cid:commentId w16cid:paraId="2A48063A" w16cid:durableId="7F398CEA"/>
  <w16cid:commentId w16cid:paraId="3C8A99C5" w16cid:durableId="098F2ACE"/>
  <w16cid:commentId w16cid:paraId="5A00212D" w16cid:durableId="1BC4D7A1"/>
  <w16cid:commentId w16cid:paraId="6CF5033E" w16cid:durableId="73FD7B3F"/>
  <w16cid:commentId w16cid:paraId="784A4D8D" w16cid:durableId="2C5DF7C1"/>
  <w16cid:commentId w16cid:paraId="760605F1" w16cid:durableId="70CF7121"/>
  <w16cid:commentId w16cid:paraId="20F7DA3D" w16cid:durableId="5C9E9C3C"/>
  <w16cid:commentId w16cid:paraId="467F408A" w16cid:durableId="38DEAA16"/>
  <w16cid:commentId w16cid:paraId="310E5D7F" w16cid:durableId="143F5D02"/>
  <w16cid:commentId w16cid:paraId="5842C9D8" w16cid:durableId="3D15927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A48332" w14:textId="77777777" w:rsidR="00EE45B7" w:rsidRDefault="00EE45B7">
      <w:r>
        <w:separator/>
      </w:r>
    </w:p>
  </w:endnote>
  <w:endnote w:type="continuationSeparator" w:id="0">
    <w:p w14:paraId="69993D11" w14:textId="77777777" w:rsidR="00EE45B7" w:rsidRDefault="00EE4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DF355D" w14:textId="77777777" w:rsidR="00F2495A" w:rsidRDefault="00F2495A" w:rsidP="00E808C3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30F0AB2" w14:textId="77777777" w:rsidR="00F2495A" w:rsidRDefault="00F2495A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226E77" w14:textId="77777777" w:rsidR="00F2495A" w:rsidRDefault="00F2495A" w:rsidP="00E808C3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016C70">
      <w:rPr>
        <w:rStyle w:val="a5"/>
        <w:noProof/>
      </w:rPr>
      <w:t>1</w:t>
    </w:r>
    <w:r>
      <w:rPr>
        <w:rStyle w:val="a5"/>
      </w:rPr>
      <w:fldChar w:fldCharType="end"/>
    </w:r>
  </w:p>
  <w:p w14:paraId="1AF4A0CD" w14:textId="77777777" w:rsidR="00F2495A" w:rsidRDefault="00F2495A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23107E" w14:textId="77777777" w:rsidR="00EE45B7" w:rsidRDefault="00EE45B7">
      <w:r>
        <w:separator/>
      </w:r>
    </w:p>
  </w:footnote>
  <w:footnote w:type="continuationSeparator" w:id="0">
    <w:p w14:paraId="22323E4E" w14:textId="77777777" w:rsidR="00EE45B7" w:rsidRDefault="00EE45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1F2B5B"/>
    <w:multiLevelType w:val="multilevel"/>
    <w:tmpl w:val="E55472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EC86450"/>
    <w:multiLevelType w:val="multilevel"/>
    <w:tmpl w:val="3A2C0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C01"/>
    <w:rsid w:val="000006CE"/>
    <w:rsid w:val="00000A3E"/>
    <w:rsid w:val="00001087"/>
    <w:rsid w:val="00001088"/>
    <w:rsid w:val="00001F03"/>
    <w:rsid w:val="00002273"/>
    <w:rsid w:val="000030D6"/>
    <w:rsid w:val="000030FF"/>
    <w:rsid w:val="00003A85"/>
    <w:rsid w:val="00003FF7"/>
    <w:rsid w:val="00004903"/>
    <w:rsid w:val="00004992"/>
    <w:rsid w:val="000052C5"/>
    <w:rsid w:val="00005D0E"/>
    <w:rsid w:val="000061DF"/>
    <w:rsid w:val="00006B28"/>
    <w:rsid w:val="00007605"/>
    <w:rsid w:val="00010BD3"/>
    <w:rsid w:val="00010F57"/>
    <w:rsid w:val="00011101"/>
    <w:rsid w:val="0001297F"/>
    <w:rsid w:val="00012D39"/>
    <w:rsid w:val="0001314E"/>
    <w:rsid w:val="00013659"/>
    <w:rsid w:val="00013902"/>
    <w:rsid w:val="00013A22"/>
    <w:rsid w:val="00013B62"/>
    <w:rsid w:val="00013CCC"/>
    <w:rsid w:val="000144F6"/>
    <w:rsid w:val="000150FC"/>
    <w:rsid w:val="00015C2A"/>
    <w:rsid w:val="000160CF"/>
    <w:rsid w:val="00016C70"/>
    <w:rsid w:val="00016F4D"/>
    <w:rsid w:val="00017245"/>
    <w:rsid w:val="00017806"/>
    <w:rsid w:val="00017894"/>
    <w:rsid w:val="00017C18"/>
    <w:rsid w:val="00020BFF"/>
    <w:rsid w:val="00020EEF"/>
    <w:rsid w:val="00021020"/>
    <w:rsid w:val="000211D5"/>
    <w:rsid w:val="000212B5"/>
    <w:rsid w:val="00022714"/>
    <w:rsid w:val="00023A38"/>
    <w:rsid w:val="00024831"/>
    <w:rsid w:val="000250FB"/>
    <w:rsid w:val="00025C14"/>
    <w:rsid w:val="000269D9"/>
    <w:rsid w:val="00027812"/>
    <w:rsid w:val="00027A90"/>
    <w:rsid w:val="00030DDB"/>
    <w:rsid w:val="0003190D"/>
    <w:rsid w:val="00032A75"/>
    <w:rsid w:val="000339CB"/>
    <w:rsid w:val="00033B33"/>
    <w:rsid w:val="00036740"/>
    <w:rsid w:val="000368C2"/>
    <w:rsid w:val="000370BD"/>
    <w:rsid w:val="00037E83"/>
    <w:rsid w:val="00040132"/>
    <w:rsid w:val="00041407"/>
    <w:rsid w:val="00041E1A"/>
    <w:rsid w:val="00041EE2"/>
    <w:rsid w:val="00042C76"/>
    <w:rsid w:val="000437DC"/>
    <w:rsid w:val="000442AB"/>
    <w:rsid w:val="0004495F"/>
    <w:rsid w:val="00044F9D"/>
    <w:rsid w:val="00045376"/>
    <w:rsid w:val="000457BB"/>
    <w:rsid w:val="00046053"/>
    <w:rsid w:val="00046D4D"/>
    <w:rsid w:val="00046DF9"/>
    <w:rsid w:val="0004722C"/>
    <w:rsid w:val="00047BC0"/>
    <w:rsid w:val="00047C81"/>
    <w:rsid w:val="00047EDF"/>
    <w:rsid w:val="000517DE"/>
    <w:rsid w:val="00051B99"/>
    <w:rsid w:val="00051B9F"/>
    <w:rsid w:val="00053F88"/>
    <w:rsid w:val="00053FDB"/>
    <w:rsid w:val="000540FB"/>
    <w:rsid w:val="000549BB"/>
    <w:rsid w:val="00057181"/>
    <w:rsid w:val="00057191"/>
    <w:rsid w:val="0005778B"/>
    <w:rsid w:val="00060D23"/>
    <w:rsid w:val="00061863"/>
    <w:rsid w:val="00061B98"/>
    <w:rsid w:val="00063CA7"/>
    <w:rsid w:val="00063D52"/>
    <w:rsid w:val="00065F22"/>
    <w:rsid w:val="00067F17"/>
    <w:rsid w:val="000701B5"/>
    <w:rsid w:val="000709A9"/>
    <w:rsid w:val="00070AA8"/>
    <w:rsid w:val="0007106A"/>
    <w:rsid w:val="000716D0"/>
    <w:rsid w:val="00075633"/>
    <w:rsid w:val="00076545"/>
    <w:rsid w:val="00076E79"/>
    <w:rsid w:val="00077A7F"/>
    <w:rsid w:val="0008064A"/>
    <w:rsid w:val="000806BB"/>
    <w:rsid w:val="0008120F"/>
    <w:rsid w:val="000818B3"/>
    <w:rsid w:val="00082395"/>
    <w:rsid w:val="00082F0C"/>
    <w:rsid w:val="00083276"/>
    <w:rsid w:val="00083F6B"/>
    <w:rsid w:val="0008469C"/>
    <w:rsid w:val="000848E5"/>
    <w:rsid w:val="00085876"/>
    <w:rsid w:val="00086944"/>
    <w:rsid w:val="00086A6D"/>
    <w:rsid w:val="00086A6E"/>
    <w:rsid w:val="00090289"/>
    <w:rsid w:val="00090297"/>
    <w:rsid w:val="000919CB"/>
    <w:rsid w:val="00091AD9"/>
    <w:rsid w:val="00093138"/>
    <w:rsid w:val="00093A11"/>
    <w:rsid w:val="00093F85"/>
    <w:rsid w:val="0009410D"/>
    <w:rsid w:val="000943D1"/>
    <w:rsid w:val="0009499C"/>
    <w:rsid w:val="00095A07"/>
    <w:rsid w:val="00096551"/>
    <w:rsid w:val="00096C61"/>
    <w:rsid w:val="00097319"/>
    <w:rsid w:val="000977DE"/>
    <w:rsid w:val="00097CC0"/>
    <w:rsid w:val="000A059B"/>
    <w:rsid w:val="000A0CF1"/>
    <w:rsid w:val="000A0E93"/>
    <w:rsid w:val="000A17CC"/>
    <w:rsid w:val="000A1A0D"/>
    <w:rsid w:val="000A2E98"/>
    <w:rsid w:val="000A2FF8"/>
    <w:rsid w:val="000A3217"/>
    <w:rsid w:val="000A37DE"/>
    <w:rsid w:val="000A4C9C"/>
    <w:rsid w:val="000A535A"/>
    <w:rsid w:val="000A674B"/>
    <w:rsid w:val="000A73A4"/>
    <w:rsid w:val="000A73DF"/>
    <w:rsid w:val="000A7419"/>
    <w:rsid w:val="000B04F1"/>
    <w:rsid w:val="000B17CF"/>
    <w:rsid w:val="000B27DD"/>
    <w:rsid w:val="000B4FBC"/>
    <w:rsid w:val="000B59BE"/>
    <w:rsid w:val="000B6057"/>
    <w:rsid w:val="000B77FC"/>
    <w:rsid w:val="000B7A57"/>
    <w:rsid w:val="000B7C5D"/>
    <w:rsid w:val="000B7E01"/>
    <w:rsid w:val="000C1C69"/>
    <w:rsid w:val="000C1DBE"/>
    <w:rsid w:val="000C3616"/>
    <w:rsid w:val="000C4330"/>
    <w:rsid w:val="000C5CA3"/>
    <w:rsid w:val="000C7A7F"/>
    <w:rsid w:val="000D016A"/>
    <w:rsid w:val="000D05F2"/>
    <w:rsid w:val="000D0744"/>
    <w:rsid w:val="000D0B3E"/>
    <w:rsid w:val="000D0C85"/>
    <w:rsid w:val="000D1615"/>
    <w:rsid w:val="000D2073"/>
    <w:rsid w:val="000D3100"/>
    <w:rsid w:val="000D33B3"/>
    <w:rsid w:val="000D3DF1"/>
    <w:rsid w:val="000D4190"/>
    <w:rsid w:val="000D4ED5"/>
    <w:rsid w:val="000D6043"/>
    <w:rsid w:val="000D6711"/>
    <w:rsid w:val="000E11FA"/>
    <w:rsid w:val="000E24CC"/>
    <w:rsid w:val="000E2534"/>
    <w:rsid w:val="000E2B51"/>
    <w:rsid w:val="000E2E3B"/>
    <w:rsid w:val="000E387B"/>
    <w:rsid w:val="000E3D91"/>
    <w:rsid w:val="000E409B"/>
    <w:rsid w:val="000E5982"/>
    <w:rsid w:val="000E6F28"/>
    <w:rsid w:val="000F0B03"/>
    <w:rsid w:val="000F129B"/>
    <w:rsid w:val="000F18E7"/>
    <w:rsid w:val="000F192C"/>
    <w:rsid w:val="000F2B3F"/>
    <w:rsid w:val="000F36FE"/>
    <w:rsid w:val="000F3FEA"/>
    <w:rsid w:val="000F50DA"/>
    <w:rsid w:val="000F51F1"/>
    <w:rsid w:val="000F6CCB"/>
    <w:rsid w:val="000F7ECB"/>
    <w:rsid w:val="001012D1"/>
    <w:rsid w:val="00101C21"/>
    <w:rsid w:val="001020B7"/>
    <w:rsid w:val="00102842"/>
    <w:rsid w:val="00103012"/>
    <w:rsid w:val="00103872"/>
    <w:rsid w:val="00103925"/>
    <w:rsid w:val="00104201"/>
    <w:rsid w:val="0010507B"/>
    <w:rsid w:val="001056DB"/>
    <w:rsid w:val="001057CD"/>
    <w:rsid w:val="00105950"/>
    <w:rsid w:val="0010604E"/>
    <w:rsid w:val="001064E4"/>
    <w:rsid w:val="0010651E"/>
    <w:rsid w:val="001069AF"/>
    <w:rsid w:val="00107083"/>
    <w:rsid w:val="0010751D"/>
    <w:rsid w:val="0011061E"/>
    <w:rsid w:val="00110709"/>
    <w:rsid w:val="00111218"/>
    <w:rsid w:val="001115D7"/>
    <w:rsid w:val="00111B52"/>
    <w:rsid w:val="0011248C"/>
    <w:rsid w:val="00112E25"/>
    <w:rsid w:val="00112ED2"/>
    <w:rsid w:val="0011317E"/>
    <w:rsid w:val="0011378E"/>
    <w:rsid w:val="001157E3"/>
    <w:rsid w:val="00115C61"/>
    <w:rsid w:val="00115C70"/>
    <w:rsid w:val="00116AAE"/>
    <w:rsid w:val="00117598"/>
    <w:rsid w:val="00117D1E"/>
    <w:rsid w:val="001204F3"/>
    <w:rsid w:val="00120F82"/>
    <w:rsid w:val="00121219"/>
    <w:rsid w:val="001223D5"/>
    <w:rsid w:val="001228FD"/>
    <w:rsid w:val="00122C1F"/>
    <w:rsid w:val="00122F0D"/>
    <w:rsid w:val="00123448"/>
    <w:rsid w:val="00123839"/>
    <w:rsid w:val="00123892"/>
    <w:rsid w:val="00124F87"/>
    <w:rsid w:val="0012540F"/>
    <w:rsid w:val="00125AFC"/>
    <w:rsid w:val="0012651A"/>
    <w:rsid w:val="001265EB"/>
    <w:rsid w:val="00126632"/>
    <w:rsid w:val="0012674E"/>
    <w:rsid w:val="00130EF7"/>
    <w:rsid w:val="001310DE"/>
    <w:rsid w:val="00131CFD"/>
    <w:rsid w:val="00133C57"/>
    <w:rsid w:val="00135A13"/>
    <w:rsid w:val="00135FB9"/>
    <w:rsid w:val="00137492"/>
    <w:rsid w:val="00137B74"/>
    <w:rsid w:val="00137E97"/>
    <w:rsid w:val="00140806"/>
    <w:rsid w:val="001411F4"/>
    <w:rsid w:val="001417E8"/>
    <w:rsid w:val="001420E4"/>
    <w:rsid w:val="00142746"/>
    <w:rsid w:val="00142D61"/>
    <w:rsid w:val="001442AC"/>
    <w:rsid w:val="00146E11"/>
    <w:rsid w:val="00146EEB"/>
    <w:rsid w:val="00147161"/>
    <w:rsid w:val="00147E45"/>
    <w:rsid w:val="001507A8"/>
    <w:rsid w:val="00150F87"/>
    <w:rsid w:val="00151FED"/>
    <w:rsid w:val="0015224D"/>
    <w:rsid w:val="001536D0"/>
    <w:rsid w:val="00154922"/>
    <w:rsid w:val="00155277"/>
    <w:rsid w:val="00155983"/>
    <w:rsid w:val="00156E68"/>
    <w:rsid w:val="0015761D"/>
    <w:rsid w:val="001578B3"/>
    <w:rsid w:val="00157E5A"/>
    <w:rsid w:val="00162462"/>
    <w:rsid w:val="00162D65"/>
    <w:rsid w:val="00163427"/>
    <w:rsid w:val="00164087"/>
    <w:rsid w:val="0016514D"/>
    <w:rsid w:val="00166C09"/>
    <w:rsid w:val="00166DA4"/>
    <w:rsid w:val="00166F77"/>
    <w:rsid w:val="00167A07"/>
    <w:rsid w:val="001701A4"/>
    <w:rsid w:val="0017035D"/>
    <w:rsid w:val="001706C1"/>
    <w:rsid w:val="0017143E"/>
    <w:rsid w:val="00171659"/>
    <w:rsid w:val="00171BE1"/>
    <w:rsid w:val="00172B64"/>
    <w:rsid w:val="001734D9"/>
    <w:rsid w:val="00175172"/>
    <w:rsid w:val="00175864"/>
    <w:rsid w:val="00175F3F"/>
    <w:rsid w:val="00175F50"/>
    <w:rsid w:val="0017631C"/>
    <w:rsid w:val="001768BC"/>
    <w:rsid w:val="0017695D"/>
    <w:rsid w:val="00176E24"/>
    <w:rsid w:val="00177C5F"/>
    <w:rsid w:val="00180158"/>
    <w:rsid w:val="00180CF4"/>
    <w:rsid w:val="00180D0B"/>
    <w:rsid w:val="001823D6"/>
    <w:rsid w:val="00184A37"/>
    <w:rsid w:val="00184B2C"/>
    <w:rsid w:val="00184D80"/>
    <w:rsid w:val="00185240"/>
    <w:rsid w:val="0018527D"/>
    <w:rsid w:val="00185736"/>
    <w:rsid w:val="00187187"/>
    <w:rsid w:val="00187556"/>
    <w:rsid w:val="00187FA3"/>
    <w:rsid w:val="001911DC"/>
    <w:rsid w:val="00191C71"/>
    <w:rsid w:val="00192483"/>
    <w:rsid w:val="00192E8A"/>
    <w:rsid w:val="00192EB7"/>
    <w:rsid w:val="001932F0"/>
    <w:rsid w:val="001933A6"/>
    <w:rsid w:val="00193921"/>
    <w:rsid w:val="00193DA5"/>
    <w:rsid w:val="0019474F"/>
    <w:rsid w:val="00194A03"/>
    <w:rsid w:val="00194D1D"/>
    <w:rsid w:val="00196079"/>
    <w:rsid w:val="00196A55"/>
    <w:rsid w:val="00197CF7"/>
    <w:rsid w:val="001A0880"/>
    <w:rsid w:val="001A0A9B"/>
    <w:rsid w:val="001A1C01"/>
    <w:rsid w:val="001A1DAD"/>
    <w:rsid w:val="001A2E99"/>
    <w:rsid w:val="001A3B73"/>
    <w:rsid w:val="001A45D1"/>
    <w:rsid w:val="001A4626"/>
    <w:rsid w:val="001A4F1B"/>
    <w:rsid w:val="001A5C01"/>
    <w:rsid w:val="001A62CF"/>
    <w:rsid w:val="001A63EF"/>
    <w:rsid w:val="001A6575"/>
    <w:rsid w:val="001B0156"/>
    <w:rsid w:val="001B1293"/>
    <w:rsid w:val="001B244C"/>
    <w:rsid w:val="001B27B4"/>
    <w:rsid w:val="001B3C64"/>
    <w:rsid w:val="001B4F8B"/>
    <w:rsid w:val="001B64C8"/>
    <w:rsid w:val="001B6B6E"/>
    <w:rsid w:val="001B77F7"/>
    <w:rsid w:val="001C17D1"/>
    <w:rsid w:val="001C1B29"/>
    <w:rsid w:val="001C343B"/>
    <w:rsid w:val="001C388C"/>
    <w:rsid w:val="001C49C9"/>
    <w:rsid w:val="001C5639"/>
    <w:rsid w:val="001C58DA"/>
    <w:rsid w:val="001C5EA8"/>
    <w:rsid w:val="001C632F"/>
    <w:rsid w:val="001C6673"/>
    <w:rsid w:val="001C6F12"/>
    <w:rsid w:val="001C7514"/>
    <w:rsid w:val="001D0252"/>
    <w:rsid w:val="001D09F0"/>
    <w:rsid w:val="001D4628"/>
    <w:rsid w:val="001D690A"/>
    <w:rsid w:val="001E02C5"/>
    <w:rsid w:val="001E042C"/>
    <w:rsid w:val="001E1E60"/>
    <w:rsid w:val="001E2139"/>
    <w:rsid w:val="001E2574"/>
    <w:rsid w:val="001E2792"/>
    <w:rsid w:val="001E27BF"/>
    <w:rsid w:val="001E3857"/>
    <w:rsid w:val="001E3BDD"/>
    <w:rsid w:val="001E3D04"/>
    <w:rsid w:val="001E41F5"/>
    <w:rsid w:val="001E49BB"/>
    <w:rsid w:val="001E4AB3"/>
    <w:rsid w:val="001E51CB"/>
    <w:rsid w:val="001E5800"/>
    <w:rsid w:val="001E662B"/>
    <w:rsid w:val="001E73BB"/>
    <w:rsid w:val="001E794B"/>
    <w:rsid w:val="001E7B1A"/>
    <w:rsid w:val="001F032F"/>
    <w:rsid w:val="001F048C"/>
    <w:rsid w:val="001F0F3F"/>
    <w:rsid w:val="001F181E"/>
    <w:rsid w:val="001F2655"/>
    <w:rsid w:val="001F3668"/>
    <w:rsid w:val="001F3B9F"/>
    <w:rsid w:val="001F4913"/>
    <w:rsid w:val="001F4B43"/>
    <w:rsid w:val="001F6C53"/>
    <w:rsid w:val="001F7462"/>
    <w:rsid w:val="001F7CEF"/>
    <w:rsid w:val="001F7F9F"/>
    <w:rsid w:val="00200F24"/>
    <w:rsid w:val="00201584"/>
    <w:rsid w:val="002015C3"/>
    <w:rsid w:val="0020174B"/>
    <w:rsid w:val="00201893"/>
    <w:rsid w:val="00203C35"/>
    <w:rsid w:val="00204096"/>
    <w:rsid w:val="002040CB"/>
    <w:rsid w:val="002048C2"/>
    <w:rsid w:val="00204BCE"/>
    <w:rsid w:val="002053AA"/>
    <w:rsid w:val="00205CF6"/>
    <w:rsid w:val="00206331"/>
    <w:rsid w:val="00206483"/>
    <w:rsid w:val="00206DCC"/>
    <w:rsid w:val="00206FF6"/>
    <w:rsid w:val="0020790B"/>
    <w:rsid w:val="002109F3"/>
    <w:rsid w:val="00210A79"/>
    <w:rsid w:val="00210AA8"/>
    <w:rsid w:val="00212583"/>
    <w:rsid w:val="002132A0"/>
    <w:rsid w:val="002140F2"/>
    <w:rsid w:val="0021433B"/>
    <w:rsid w:val="0021439B"/>
    <w:rsid w:val="00214E8F"/>
    <w:rsid w:val="00215500"/>
    <w:rsid w:val="00216245"/>
    <w:rsid w:val="00217467"/>
    <w:rsid w:val="00217F14"/>
    <w:rsid w:val="00220C21"/>
    <w:rsid w:val="002218DA"/>
    <w:rsid w:val="00222B27"/>
    <w:rsid w:val="00222B31"/>
    <w:rsid w:val="00222C8D"/>
    <w:rsid w:val="00224254"/>
    <w:rsid w:val="00226A46"/>
    <w:rsid w:val="002271C6"/>
    <w:rsid w:val="00230730"/>
    <w:rsid w:val="002310B3"/>
    <w:rsid w:val="00231246"/>
    <w:rsid w:val="0023233A"/>
    <w:rsid w:val="00232FF0"/>
    <w:rsid w:val="002332A2"/>
    <w:rsid w:val="00233735"/>
    <w:rsid w:val="00233F79"/>
    <w:rsid w:val="002348AF"/>
    <w:rsid w:val="002353CA"/>
    <w:rsid w:val="002357E7"/>
    <w:rsid w:val="00235A48"/>
    <w:rsid w:val="002361DA"/>
    <w:rsid w:val="00236B10"/>
    <w:rsid w:val="002401CA"/>
    <w:rsid w:val="002401E8"/>
    <w:rsid w:val="00240371"/>
    <w:rsid w:val="00240DBF"/>
    <w:rsid w:val="002412E5"/>
    <w:rsid w:val="002416BC"/>
    <w:rsid w:val="00241BAD"/>
    <w:rsid w:val="00242C39"/>
    <w:rsid w:val="002440AC"/>
    <w:rsid w:val="00244434"/>
    <w:rsid w:val="00244EBB"/>
    <w:rsid w:val="00244FF4"/>
    <w:rsid w:val="00245630"/>
    <w:rsid w:val="00245D17"/>
    <w:rsid w:val="00245D53"/>
    <w:rsid w:val="00246178"/>
    <w:rsid w:val="0024695C"/>
    <w:rsid w:val="00246B1B"/>
    <w:rsid w:val="00250501"/>
    <w:rsid w:val="00250856"/>
    <w:rsid w:val="0025154E"/>
    <w:rsid w:val="002518B9"/>
    <w:rsid w:val="002533B7"/>
    <w:rsid w:val="00253B5F"/>
    <w:rsid w:val="0025502A"/>
    <w:rsid w:val="00255078"/>
    <w:rsid w:val="002553EA"/>
    <w:rsid w:val="00256354"/>
    <w:rsid w:val="00256AFC"/>
    <w:rsid w:val="00256BB7"/>
    <w:rsid w:val="0025701D"/>
    <w:rsid w:val="002617F2"/>
    <w:rsid w:val="0026448F"/>
    <w:rsid w:val="0026613D"/>
    <w:rsid w:val="00266C1D"/>
    <w:rsid w:val="002670A0"/>
    <w:rsid w:val="002679C4"/>
    <w:rsid w:val="00270006"/>
    <w:rsid w:val="002703A1"/>
    <w:rsid w:val="00270EB8"/>
    <w:rsid w:val="0027154F"/>
    <w:rsid w:val="00271963"/>
    <w:rsid w:val="00273709"/>
    <w:rsid w:val="00273876"/>
    <w:rsid w:val="0027387B"/>
    <w:rsid w:val="002738CA"/>
    <w:rsid w:val="0027498C"/>
    <w:rsid w:val="00275430"/>
    <w:rsid w:val="002755E5"/>
    <w:rsid w:val="00275F1B"/>
    <w:rsid w:val="002764C8"/>
    <w:rsid w:val="002768A0"/>
    <w:rsid w:val="002778DF"/>
    <w:rsid w:val="002802F6"/>
    <w:rsid w:val="00280428"/>
    <w:rsid w:val="00280E7C"/>
    <w:rsid w:val="002832B6"/>
    <w:rsid w:val="00283404"/>
    <w:rsid w:val="0028385C"/>
    <w:rsid w:val="0028427B"/>
    <w:rsid w:val="002855D2"/>
    <w:rsid w:val="00286FAD"/>
    <w:rsid w:val="0028724F"/>
    <w:rsid w:val="002908B6"/>
    <w:rsid w:val="00291375"/>
    <w:rsid w:val="0029174C"/>
    <w:rsid w:val="00291E82"/>
    <w:rsid w:val="002923EC"/>
    <w:rsid w:val="00292EE1"/>
    <w:rsid w:val="00293418"/>
    <w:rsid w:val="00294409"/>
    <w:rsid w:val="00294E00"/>
    <w:rsid w:val="002952E1"/>
    <w:rsid w:val="002959FA"/>
    <w:rsid w:val="00295F83"/>
    <w:rsid w:val="0029658F"/>
    <w:rsid w:val="0029693C"/>
    <w:rsid w:val="00296C3A"/>
    <w:rsid w:val="00296F6E"/>
    <w:rsid w:val="00297B9B"/>
    <w:rsid w:val="002A08DE"/>
    <w:rsid w:val="002A0D05"/>
    <w:rsid w:val="002A0D07"/>
    <w:rsid w:val="002A0F5C"/>
    <w:rsid w:val="002A15D2"/>
    <w:rsid w:val="002A1AC7"/>
    <w:rsid w:val="002A1B6B"/>
    <w:rsid w:val="002A2F83"/>
    <w:rsid w:val="002A3202"/>
    <w:rsid w:val="002A4056"/>
    <w:rsid w:val="002A4108"/>
    <w:rsid w:val="002A447A"/>
    <w:rsid w:val="002A47FB"/>
    <w:rsid w:val="002A4D27"/>
    <w:rsid w:val="002A5896"/>
    <w:rsid w:val="002A63D2"/>
    <w:rsid w:val="002A6661"/>
    <w:rsid w:val="002A6BE5"/>
    <w:rsid w:val="002A6F16"/>
    <w:rsid w:val="002A7137"/>
    <w:rsid w:val="002A75D8"/>
    <w:rsid w:val="002A7FE2"/>
    <w:rsid w:val="002B0A8C"/>
    <w:rsid w:val="002B0AF2"/>
    <w:rsid w:val="002B111C"/>
    <w:rsid w:val="002B4681"/>
    <w:rsid w:val="002B5469"/>
    <w:rsid w:val="002B5EB7"/>
    <w:rsid w:val="002B6122"/>
    <w:rsid w:val="002B65FA"/>
    <w:rsid w:val="002B6C29"/>
    <w:rsid w:val="002B6FF6"/>
    <w:rsid w:val="002B75B9"/>
    <w:rsid w:val="002B787C"/>
    <w:rsid w:val="002B79D4"/>
    <w:rsid w:val="002B7DD2"/>
    <w:rsid w:val="002C04BD"/>
    <w:rsid w:val="002C07DA"/>
    <w:rsid w:val="002C16A0"/>
    <w:rsid w:val="002C1C13"/>
    <w:rsid w:val="002C2540"/>
    <w:rsid w:val="002C2DF2"/>
    <w:rsid w:val="002C3341"/>
    <w:rsid w:val="002C4E95"/>
    <w:rsid w:val="002C50B4"/>
    <w:rsid w:val="002C5E40"/>
    <w:rsid w:val="002C6C2D"/>
    <w:rsid w:val="002C75CF"/>
    <w:rsid w:val="002C7C33"/>
    <w:rsid w:val="002D0A8A"/>
    <w:rsid w:val="002D11A6"/>
    <w:rsid w:val="002D18AF"/>
    <w:rsid w:val="002D38CA"/>
    <w:rsid w:val="002D49F5"/>
    <w:rsid w:val="002D56AA"/>
    <w:rsid w:val="002D5C5E"/>
    <w:rsid w:val="002D7725"/>
    <w:rsid w:val="002D7AC6"/>
    <w:rsid w:val="002D7D43"/>
    <w:rsid w:val="002E0146"/>
    <w:rsid w:val="002E02E5"/>
    <w:rsid w:val="002E0A42"/>
    <w:rsid w:val="002E1435"/>
    <w:rsid w:val="002E1A2F"/>
    <w:rsid w:val="002E2835"/>
    <w:rsid w:val="002E2D7E"/>
    <w:rsid w:val="002E3030"/>
    <w:rsid w:val="002E3484"/>
    <w:rsid w:val="002E4A8C"/>
    <w:rsid w:val="002E66E8"/>
    <w:rsid w:val="002E68F7"/>
    <w:rsid w:val="002E735D"/>
    <w:rsid w:val="002E7446"/>
    <w:rsid w:val="002F0D73"/>
    <w:rsid w:val="002F14D6"/>
    <w:rsid w:val="002F1927"/>
    <w:rsid w:val="002F20D5"/>
    <w:rsid w:val="002F240C"/>
    <w:rsid w:val="002F2932"/>
    <w:rsid w:val="002F3781"/>
    <w:rsid w:val="002F3897"/>
    <w:rsid w:val="002F4872"/>
    <w:rsid w:val="002F4A73"/>
    <w:rsid w:val="002F51E0"/>
    <w:rsid w:val="002F568E"/>
    <w:rsid w:val="002F6B0D"/>
    <w:rsid w:val="002F73A7"/>
    <w:rsid w:val="002F7631"/>
    <w:rsid w:val="002F7DF7"/>
    <w:rsid w:val="003001B4"/>
    <w:rsid w:val="00300888"/>
    <w:rsid w:val="00300ABA"/>
    <w:rsid w:val="00301821"/>
    <w:rsid w:val="00301900"/>
    <w:rsid w:val="00302237"/>
    <w:rsid w:val="003031DE"/>
    <w:rsid w:val="003034E0"/>
    <w:rsid w:val="003034F4"/>
    <w:rsid w:val="00304744"/>
    <w:rsid w:val="00304D5E"/>
    <w:rsid w:val="0030599E"/>
    <w:rsid w:val="003076E8"/>
    <w:rsid w:val="003076ED"/>
    <w:rsid w:val="00307EF9"/>
    <w:rsid w:val="00310C4A"/>
    <w:rsid w:val="003117FE"/>
    <w:rsid w:val="00312F8F"/>
    <w:rsid w:val="00313BF8"/>
    <w:rsid w:val="00314001"/>
    <w:rsid w:val="00314B6A"/>
    <w:rsid w:val="00314E1C"/>
    <w:rsid w:val="003162FE"/>
    <w:rsid w:val="003164CF"/>
    <w:rsid w:val="00316AA9"/>
    <w:rsid w:val="00316F44"/>
    <w:rsid w:val="0031753A"/>
    <w:rsid w:val="00321273"/>
    <w:rsid w:val="00321933"/>
    <w:rsid w:val="0032305E"/>
    <w:rsid w:val="00323E08"/>
    <w:rsid w:val="003246C2"/>
    <w:rsid w:val="00325AB9"/>
    <w:rsid w:val="00325AD8"/>
    <w:rsid w:val="00327007"/>
    <w:rsid w:val="003270DB"/>
    <w:rsid w:val="003275BA"/>
    <w:rsid w:val="00327CF0"/>
    <w:rsid w:val="00330187"/>
    <w:rsid w:val="003327EA"/>
    <w:rsid w:val="003331C6"/>
    <w:rsid w:val="00334910"/>
    <w:rsid w:val="00334B48"/>
    <w:rsid w:val="00334F8E"/>
    <w:rsid w:val="00335871"/>
    <w:rsid w:val="00335BAA"/>
    <w:rsid w:val="00335C97"/>
    <w:rsid w:val="00335FC6"/>
    <w:rsid w:val="00336339"/>
    <w:rsid w:val="00336350"/>
    <w:rsid w:val="003371DE"/>
    <w:rsid w:val="00337620"/>
    <w:rsid w:val="003376B1"/>
    <w:rsid w:val="00337AC5"/>
    <w:rsid w:val="003406EB"/>
    <w:rsid w:val="00341785"/>
    <w:rsid w:val="00341D61"/>
    <w:rsid w:val="003423F5"/>
    <w:rsid w:val="00343006"/>
    <w:rsid w:val="00343465"/>
    <w:rsid w:val="00343A39"/>
    <w:rsid w:val="00344DAC"/>
    <w:rsid w:val="00345820"/>
    <w:rsid w:val="003460BB"/>
    <w:rsid w:val="003463D7"/>
    <w:rsid w:val="00346ECC"/>
    <w:rsid w:val="00346F32"/>
    <w:rsid w:val="003476F1"/>
    <w:rsid w:val="00351182"/>
    <w:rsid w:val="0035148E"/>
    <w:rsid w:val="00353C75"/>
    <w:rsid w:val="00354B7F"/>
    <w:rsid w:val="003557E0"/>
    <w:rsid w:val="003565EC"/>
    <w:rsid w:val="00356B12"/>
    <w:rsid w:val="00356EBF"/>
    <w:rsid w:val="00360444"/>
    <w:rsid w:val="00360B3A"/>
    <w:rsid w:val="00362DCE"/>
    <w:rsid w:val="0036393F"/>
    <w:rsid w:val="00365044"/>
    <w:rsid w:val="00365C2B"/>
    <w:rsid w:val="00365EB1"/>
    <w:rsid w:val="00366BA1"/>
    <w:rsid w:val="0037154B"/>
    <w:rsid w:val="00372A26"/>
    <w:rsid w:val="00372E94"/>
    <w:rsid w:val="00373DC7"/>
    <w:rsid w:val="00375D61"/>
    <w:rsid w:val="00377295"/>
    <w:rsid w:val="00377420"/>
    <w:rsid w:val="003777CD"/>
    <w:rsid w:val="003802BD"/>
    <w:rsid w:val="003803C8"/>
    <w:rsid w:val="0038093A"/>
    <w:rsid w:val="00380E05"/>
    <w:rsid w:val="00382376"/>
    <w:rsid w:val="003823B9"/>
    <w:rsid w:val="003824C9"/>
    <w:rsid w:val="0038375D"/>
    <w:rsid w:val="00383B4F"/>
    <w:rsid w:val="00384735"/>
    <w:rsid w:val="003851AC"/>
    <w:rsid w:val="00385831"/>
    <w:rsid w:val="00385A83"/>
    <w:rsid w:val="0038604A"/>
    <w:rsid w:val="00390295"/>
    <w:rsid w:val="00390446"/>
    <w:rsid w:val="00390B27"/>
    <w:rsid w:val="00390B35"/>
    <w:rsid w:val="0039140E"/>
    <w:rsid w:val="0039227D"/>
    <w:rsid w:val="00392C90"/>
    <w:rsid w:val="0039360B"/>
    <w:rsid w:val="00393643"/>
    <w:rsid w:val="00393DB6"/>
    <w:rsid w:val="0039401B"/>
    <w:rsid w:val="00394AC0"/>
    <w:rsid w:val="00394BC1"/>
    <w:rsid w:val="003958D5"/>
    <w:rsid w:val="00395918"/>
    <w:rsid w:val="00396027"/>
    <w:rsid w:val="00396226"/>
    <w:rsid w:val="003971EA"/>
    <w:rsid w:val="00397430"/>
    <w:rsid w:val="0039794E"/>
    <w:rsid w:val="00397DC9"/>
    <w:rsid w:val="003A0169"/>
    <w:rsid w:val="003A01A6"/>
    <w:rsid w:val="003A0F0A"/>
    <w:rsid w:val="003A0F21"/>
    <w:rsid w:val="003A185D"/>
    <w:rsid w:val="003A1ACE"/>
    <w:rsid w:val="003A1C90"/>
    <w:rsid w:val="003A2589"/>
    <w:rsid w:val="003A27C4"/>
    <w:rsid w:val="003A357B"/>
    <w:rsid w:val="003A383E"/>
    <w:rsid w:val="003A4703"/>
    <w:rsid w:val="003A4B99"/>
    <w:rsid w:val="003A4BF7"/>
    <w:rsid w:val="003A5283"/>
    <w:rsid w:val="003A5583"/>
    <w:rsid w:val="003A58A0"/>
    <w:rsid w:val="003A69A0"/>
    <w:rsid w:val="003A6D10"/>
    <w:rsid w:val="003A6E21"/>
    <w:rsid w:val="003A6F58"/>
    <w:rsid w:val="003A7EA8"/>
    <w:rsid w:val="003B3214"/>
    <w:rsid w:val="003B36D7"/>
    <w:rsid w:val="003B37FE"/>
    <w:rsid w:val="003B41AB"/>
    <w:rsid w:val="003B452B"/>
    <w:rsid w:val="003B50B8"/>
    <w:rsid w:val="003B522C"/>
    <w:rsid w:val="003B5EEB"/>
    <w:rsid w:val="003B6D10"/>
    <w:rsid w:val="003B7255"/>
    <w:rsid w:val="003B7607"/>
    <w:rsid w:val="003B7B48"/>
    <w:rsid w:val="003B7DBB"/>
    <w:rsid w:val="003C02FC"/>
    <w:rsid w:val="003C2712"/>
    <w:rsid w:val="003C2F15"/>
    <w:rsid w:val="003C3217"/>
    <w:rsid w:val="003C4984"/>
    <w:rsid w:val="003C6567"/>
    <w:rsid w:val="003C75BA"/>
    <w:rsid w:val="003C7AEF"/>
    <w:rsid w:val="003D2308"/>
    <w:rsid w:val="003D36E3"/>
    <w:rsid w:val="003D3B34"/>
    <w:rsid w:val="003D3E9A"/>
    <w:rsid w:val="003D4B3A"/>
    <w:rsid w:val="003D6254"/>
    <w:rsid w:val="003D7162"/>
    <w:rsid w:val="003D7AF3"/>
    <w:rsid w:val="003E0C69"/>
    <w:rsid w:val="003E126F"/>
    <w:rsid w:val="003E1BDA"/>
    <w:rsid w:val="003E2CCE"/>
    <w:rsid w:val="003E33FC"/>
    <w:rsid w:val="003E3E77"/>
    <w:rsid w:val="003E407D"/>
    <w:rsid w:val="003E4873"/>
    <w:rsid w:val="003E5658"/>
    <w:rsid w:val="003E5E86"/>
    <w:rsid w:val="003E5EC6"/>
    <w:rsid w:val="003E61DA"/>
    <w:rsid w:val="003E6982"/>
    <w:rsid w:val="003E6E38"/>
    <w:rsid w:val="003E7243"/>
    <w:rsid w:val="003F006A"/>
    <w:rsid w:val="003F0338"/>
    <w:rsid w:val="003F0469"/>
    <w:rsid w:val="003F0A7A"/>
    <w:rsid w:val="003F0E81"/>
    <w:rsid w:val="003F2014"/>
    <w:rsid w:val="003F21B4"/>
    <w:rsid w:val="003F26F0"/>
    <w:rsid w:val="003F32E9"/>
    <w:rsid w:val="003F42A8"/>
    <w:rsid w:val="003F469C"/>
    <w:rsid w:val="003F52A8"/>
    <w:rsid w:val="003F577C"/>
    <w:rsid w:val="003F5ECB"/>
    <w:rsid w:val="003F6D9C"/>
    <w:rsid w:val="003F7662"/>
    <w:rsid w:val="0040073B"/>
    <w:rsid w:val="00400DEF"/>
    <w:rsid w:val="004017F7"/>
    <w:rsid w:val="00401ABB"/>
    <w:rsid w:val="004032A6"/>
    <w:rsid w:val="0040496A"/>
    <w:rsid w:val="004058B8"/>
    <w:rsid w:val="00405FB7"/>
    <w:rsid w:val="0040622E"/>
    <w:rsid w:val="00406BA2"/>
    <w:rsid w:val="004072AE"/>
    <w:rsid w:val="00407BF1"/>
    <w:rsid w:val="00407EFE"/>
    <w:rsid w:val="004117EF"/>
    <w:rsid w:val="00412AC4"/>
    <w:rsid w:val="004139F6"/>
    <w:rsid w:val="00413B41"/>
    <w:rsid w:val="00413D74"/>
    <w:rsid w:val="004144A7"/>
    <w:rsid w:val="004170EA"/>
    <w:rsid w:val="00417853"/>
    <w:rsid w:val="00417BD5"/>
    <w:rsid w:val="00417F5A"/>
    <w:rsid w:val="004205F0"/>
    <w:rsid w:val="00420881"/>
    <w:rsid w:val="0042097A"/>
    <w:rsid w:val="0042146B"/>
    <w:rsid w:val="00421652"/>
    <w:rsid w:val="004221E9"/>
    <w:rsid w:val="0042259C"/>
    <w:rsid w:val="00422AD3"/>
    <w:rsid w:val="00422E88"/>
    <w:rsid w:val="00423163"/>
    <w:rsid w:val="004233D6"/>
    <w:rsid w:val="00424A1B"/>
    <w:rsid w:val="00424C62"/>
    <w:rsid w:val="00425196"/>
    <w:rsid w:val="0042580D"/>
    <w:rsid w:val="004261A9"/>
    <w:rsid w:val="004266CD"/>
    <w:rsid w:val="00426700"/>
    <w:rsid w:val="0042710F"/>
    <w:rsid w:val="00427117"/>
    <w:rsid w:val="00427A65"/>
    <w:rsid w:val="0043008B"/>
    <w:rsid w:val="00430139"/>
    <w:rsid w:val="00431B19"/>
    <w:rsid w:val="0043290F"/>
    <w:rsid w:val="004338B4"/>
    <w:rsid w:val="0043400A"/>
    <w:rsid w:val="004355CE"/>
    <w:rsid w:val="0043608A"/>
    <w:rsid w:val="00436E82"/>
    <w:rsid w:val="00437BED"/>
    <w:rsid w:val="00440589"/>
    <w:rsid w:val="004408F5"/>
    <w:rsid w:val="00440BD7"/>
    <w:rsid w:val="004419D6"/>
    <w:rsid w:val="004421F6"/>
    <w:rsid w:val="0044252E"/>
    <w:rsid w:val="00442928"/>
    <w:rsid w:val="00442B95"/>
    <w:rsid w:val="00443762"/>
    <w:rsid w:val="00443F07"/>
    <w:rsid w:val="0044405E"/>
    <w:rsid w:val="004450CE"/>
    <w:rsid w:val="0044599A"/>
    <w:rsid w:val="00445BB7"/>
    <w:rsid w:val="00445C7B"/>
    <w:rsid w:val="00446430"/>
    <w:rsid w:val="00446DB0"/>
    <w:rsid w:val="00447518"/>
    <w:rsid w:val="00447AF0"/>
    <w:rsid w:val="00450314"/>
    <w:rsid w:val="0045067F"/>
    <w:rsid w:val="00451830"/>
    <w:rsid w:val="004518FB"/>
    <w:rsid w:val="00452C9D"/>
    <w:rsid w:val="00452E77"/>
    <w:rsid w:val="00453D67"/>
    <w:rsid w:val="00454405"/>
    <w:rsid w:val="0045568A"/>
    <w:rsid w:val="004559C8"/>
    <w:rsid w:val="0045600C"/>
    <w:rsid w:val="00456793"/>
    <w:rsid w:val="00460DC6"/>
    <w:rsid w:val="004614FC"/>
    <w:rsid w:val="00461562"/>
    <w:rsid w:val="004618E4"/>
    <w:rsid w:val="0046514E"/>
    <w:rsid w:val="0046645A"/>
    <w:rsid w:val="004666F7"/>
    <w:rsid w:val="00466B04"/>
    <w:rsid w:val="00466B0B"/>
    <w:rsid w:val="00466E1B"/>
    <w:rsid w:val="0046774B"/>
    <w:rsid w:val="00470933"/>
    <w:rsid w:val="004709B3"/>
    <w:rsid w:val="004713EB"/>
    <w:rsid w:val="00471507"/>
    <w:rsid w:val="004720F9"/>
    <w:rsid w:val="004726C3"/>
    <w:rsid w:val="004726D6"/>
    <w:rsid w:val="004727E7"/>
    <w:rsid w:val="00472877"/>
    <w:rsid w:val="00473B4D"/>
    <w:rsid w:val="00473FB4"/>
    <w:rsid w:val="00474680"/>
    <w:rsid w:val="00475155"/>
    <w:rsid w:val="00476089"/>
    <w:rsid w:val="00476129"/>
    <w:rsid w:val="004765EC"/>
    <w:rsid w:val="004766B7"/>
    <w:rsid w:val="004767C3"/>
    <w:rsid w:val="004767CD"/>
    <w:rsid w:val="00476DE4"/>
    <w:rsid w:val="0047748F"/>
    <w:rsid w:val="00477D80"/>
    <w:rsid w:val="00477ECD"/>
    <w:rsid w:val="004820E7"/>
    <w:rsid w:val="004839EB"/>
    <w:rsid w:val="00483F12"/>
    <w:rsid w:val="00483FD5"/>
    <w:rsid w:val="00484092"/>
    <w:rsid w:val="0048449C"/>
    <w:rsid w:val="00484933"/>
    <w:rsid w:val="00485227"/>
    <w:rsid w:val="0048551A"/>
    <w:rsid w:val="00485839"/>
    <w:rsid w:val="00485C5A"/>
    <w:rsid w:val="004861EC"/>
    <w:rsid w:val="00487416"/>
    <w:rsid w:val="00487946"/>
    <w:rsid w:val="00490AC9"/>
    <w:rsid w:val="00490CA9"/>
    <w:rsid w:val="00491074"/>
    <w:rsid w:val="0049107B"/>
    <w:rsid w:val="00492383"/>
    <w:rsid w:val="004929C3"/>
    <w:rsid w:val="00494CE2"/>
    <w:rsid w:val="00495550"/>
    <w:rsid w:val="00497381"/>
    <w:rsid w:val="004A08A1"/>
    <w:rsid w:val="004A0BBF"/>
    <w:rsid w:val="004A132B"/>
    <w:rsid w:val="004A1637"/>
    <w:rsid w:val="004A1FC2"/>
    <w:rsid w:val="004A2864"/>
    <w:rsid w:val="004A389C"/>
    <w:rsid w:val="004A392B"/>
    <w:rsid w:val="004A44DF"/>
    <w:rsid w:val="004A52DC"/>
    <w:rsid w:val="004A5319"/>
    <w:rsid w:val="004A5A5A"/>
    <w:rsid w:val="004A60D8"/>
    <w:rsid w:val="004A673F"/>
    <w:rsid w:val="004A6C8D"/>
    <w:rsid w:val="004A6DE7"/>
    <w:rsid w:val="004A6F02"/>
    <w:rsid w:val="004A72B2"/>
    <w:rsid w:val="004A74DB"/>
    <w:rsid w:val="004A7551"/>
    <w:rsid w:val="004A7B53"/>
    <w:rsid w:val="004B0FE1"/>
    <w:rsid w:val="004B12F4"/>
    <w:rsid w:val="004B13B6"/>
    <w:rsid w:val="004B1ADE"/>
    <w:rsid w:val="004B2621"/>
    <w:rsid w:val="004B297B"/>
    <w:rsid w:val="004B2DB5"/>
    <w:rsid w:val="004B2DE8"/>
    <w:rsid w:val="004B46FC"/>
    <w:rsid w:val="004B5312"/>
    <w:rsid w:val="004B5D26"/>
    <w:rsid w:val="004B6D1B"/>
    <w:rsid w:val="004C0278"/>
    <w:rsid w:val="004C0855"/>
    <w:rsid w:val="004C1BFC"/>
    <w:rsid w:val="004C3A0F"/>
    <w:rsid w:val="004C54E7"/>
    <w:rsid w:val="004C5BC4"/>
    <w:rsid w:val="004D035D"/>
    <w:rsid w:val="004D1293"/>
    <w:rsid w:val="004D1AA2"/>
    <w:rsid w:val="004D1C36"/>
    <w:rsid w:val="004D205A"/>
    <w:rsid w:val="004D298B"/>
    <w:rsid w:val="004D3D67"/>
    <w:rsid w:val="004D41E6"/>
    <w:rsid w:val="004D4239"/>
    <w:rsid w:val="004D45DC"/>
    <w:rsid w:val="004D68BB"/>
    <w:rsid w:val="004D6ADC"/>
    <w:rsid w:val="004D7D08"/>
    <w:rsid w:val="004E0126"/>
    <w:rsid w:val="004E02FF"/>
    <w:rsid w:val="004E086F"/>
    <w:rsid w:val="004E0871"/>
    <w:rsid w:val="004E0B89"/>
    <w:rsid w:val="004E2B09"/>
    <w:rsid w:val="004E2BC2"/>
    <w:rsid w:val="004E2BEB"/>
    <w:rsid w:val="004E33D5"/>
    <w:rsid w:val="004E40DD"/>
    <w:rsid w:val="004E4A00"/>
    <w:rsid w:val="004E535E"/>
    <w:rsid w:val="004E5AA0"/>
    <w:rsid w:val="004E5D56"/>
    <w:rsid w:val="004E6383"/>
    <w:rsid w:val="004E6ADB"/>
    <w:rsid w:val="004E7A2D"/>
    <w:rsid w:val="004F0CCE"/>
    <w:rsid w:val="004F10AD"/>
    <w:rsid w:val="004F13EF"/>
    <w:rsid w:val="004F20A6"/>
    <w:rsid w:val="004F3A4E"/>
    <w:rsid w:val="004F429E"/>
    <w:rsid w:val="004F5552"/>
    <w:rsid w:val="004F59E7"/>
    <w:rsid w:val="004F5F1A"/>
    <w:rsid w:val="004F652C"/>
    <w:rsid w:val="004F6F4E"/>
    <w:rsid w:val="004F71E9"/>
    <w:rsid w:val="004F7BD3"/>
    <w:rsid w:val="004F7DEE"/>
    <w:rsid w:val="004F7EB8"/>
    <w:rsid w:val="00500BF6"/>
    <w:rsid w:val="00500D50"/>
    <w:rsid w:val="00501040"/>
    <w:rsid w:val="005015CB"/>
    <w:rsid w:val="0050170D"/>
    <w:rsid w:val="005022F7"/>
    <w:rsid w:val="0050232A"/>
    <w:rsid w:val="005024E1"/>
    <w:rsid w:val="00502CBB"/>
    <w:rsid w:val="00504E27"/>
    <w:rsid w:val="00505D59"/>
    <w:rsid w:val="00505FCB"/>
    <w:rsid w:val="0050664F"/>
    <w:rsid w:val="005067FE"/>
    <w:rsid w:val="00507164"/>
    <w:rsid w:val="00507336"/>
    <w:rsid w:val="00507E8B"/>
    <w:rsid w:val="00510171"/>
    <w:rsid w:val="005116D6"/>
    <w:rsid w:val="00511775"/>
    <w:rsid w:val="0051316A"/>
    <w:rsid w:val="005134F7"/>
    <w:rsid w:val="00514109"/>
    <w:rsid w:val="00516760"/>
    <w:rsid w:val="005175DA"/>
    <w:rsid w:val="00517870"/>
    <w:rsid w:val="00517C06"/>
    <w:rsid w:val="00517F86"/>
    <w:rsid w:val="005201F6"/>
    <w:rsid w:val="005229A5"/>
    <w:rsid w:val="00524088"/>
    <w:rsid w:val="00524D1E"/>
    <w:rsid w:val="0052511E"/>
    <w:rsid w:val="005253A1"/>
    <w:rsid w:val="00525418"/>
    <w:rsid w:val="00525920"/>
    <w:rsid w:val="00525E9F"/>
    <w:rsid w:val="005264AA"/>
    <w:rsid w:val="005323A1"/>
    <w:rsid w:val="0053260E"/>
    <w:rsid w:val="005327AD"/>
    <w:rsid w:val="005331FA"/>
    <w:rsid w:val="005334C3"/>
    <w:rsid w:val="00533715"/>
    <w:rsid w:val="005351C9"/>
    <w:rsid w:val="00535A77"/>
    <w:rsid w:val="00535EE3"/>
    <w:rsid w:val="0054208F"/>
    <w:rsid w:val="00542159"/>
    <w:rsid w:val="00542B59"/>
    <w:rsid w:val="00542DA7"/>
    <w:rsid w:val="00543512"/>
    <w:rsid w:val="00546EDC"/>
    <w:rsid w:val="00546FAE"/>
    <w:rsid w:val="00547EE5"/>
    <w:rsid w:val="00550079"/>
    <w:rsid w:val="005500DC"/>
    <w:rsid w:val="00550FED"/>
    <w:rsid w:val="00550FF4"/>
    <w:rsid w:val="00552003"/>
    <w:rsid w:val="005530CB"/>
    <w:rsid w:val="005545DC"/>
    <w:rsid w:val="0055556F"/>
    <w:rsid w:val="00557A6E"/>
    <w:rsid w:val="00557B3A"/>
    <w:rsid w:val="00560418"/>
    <w:rsid w:val="00560AF8"/>
    <w:rsid w:val="00560C03"/>
    <w:rsid w:val="00560CA9"/>
    <w:rsid w:val="00561DE0"/>
    <w:rsid w:val="005627B2"/>
    <w:rsid w:val="00562867"/>
    <w:rsid w:val="00562AEF"/>
    <w:rsid w:val="0056439C"/>
    <w:rsid w:val="00564D03"/>
    <w:rsid w:val="005671F9"/>
    <w:rsid w:val="00567B44"/>
    <w:rsid w:val="00567B89"/>
    <w:rsid w:val="00570535"/>
    <w:rsid w:val="00570703"/>
    <w:rsid w:val="00570DCD"/>
    <w:rsid w:val="00570EDA"/>
    <w:rsid w:val="005712EF"/>
    <w:rsid w:val="00571EAA"/>
    <w:rsid w:val="00572072"/>
    <w:rsid w:val="005727D7"/>
    <w:rsid w:val="005733D5"/>
    <w:rsid w:val="00573C30"/>
    <w:rsid w:val="00574036"/>
    <w:rsid w:val="0057407C"/>
    <w:rsid w:val="00574404"/>
    <w:rsid w:val="00574D64"/>
    <w:rsid w:val="00575697"/>
    <w:rsid w:val="00577A4F"/>
    <w:rsid w:val="00580614"/>
    <w:rsid w:val="00580823"/>
    <w:rsid w:val="0058132D"/>
    <w:rsid w:val="0058182B"/>
    <w:rsid w:val="005818E8"/>
    <w:rsid w:val="00581986"/>
    <w:rsid w:val="00581A7C"/>
    <w:rsid w:val="00581B5E"/>
    <w:rsid w:val="00582042"/>
    <w:rsid w:val="005833EC"/>
    <w:rsid w:val="00583A31"/>
    <w:rsid w:val="005843D5"/>
    <w:rsid w:val="0058497A"/>
    <w:rsid w:val="00585D51"/>
    <w:rsid w:val="00585E57"/>
    <w:rsid w:val="00587466"/>
    <w:rsid w:val="005875B9"/>
    <w:rsid w:val="005904FD"/>
    <w:rsid w:val="0059101E"/>
    <w:rsid w:val="00591142"/>
    <w:rsid w:val="0059174C"/>
    <w:rsid w:val="00592894"/>
    <w:rsid w:val="00593AE6"/>
    <w:rsid w:val="00594698"/>
    <w:rsid w:val="00594B31"/>
    <w:rsid w:val="00594EBE"/>
    <w:rsid w:val="0059506C"/>
    <w:rsid w:val="00596E8A"/>
    <w:rsid w:val="00597DBE"/>
    <w:rsid w:val="00597E55"/>
    <w:rsid w:val="005A0661"/>
    <w:rsid w:val="005A0774"/>
    <w:rsid w:val="005A0A31"/>
    <w:rsid w:val="005A202C"/>
    <w:rsid w:val="005A4FFD"/>
    <w:rsid w:val="005A5A31"/>
    <w:rsid w:val="005A625F"/>
    <w:rsid w:val="005A70C9"/>
    <w:rsid w:val="005A7609"/>
    <w:rsid w:val="005B008F"/>
    <w:rsid w:val="005B0F27"/>
    <w:rsid w:val="005B175F"/>
    <w:rsid w:val="005B2B23"/>
    <w:rsid w:val="005B320A"/>
    <w:rsid w:val="005B3EEC"/>
    <w:rsid w:val="005B6F33"/>
    <w:rsid w:val="005B71D4"/>
    <w:rsid w:val="005B72A4"/>
    <w:rsid w:val="005B7943"/>
    <w:rsid w:val="005C006B"/>
    <w:rsid w:val="005C0233"/>
    <w:rsid w:val="005C0B44"/>
    <w:rsid w:val="005C0C19"/>
    <w:rsid w:val="005C287E"/>
    <w:rsid w:val="005C35A8"/>
    <w:rsid w:val="005C375C"/>
    <w:rsid w:val="005C49CE"/>
    <w:rsid w:val="005C4F10"/>
    <w:rsid w:val="005C5125"/>
    <w:rsid w:val="005C51B6"/>
    <w:rsid w:val="005C7BC1"/>
    <w:rsid w:val="005C7FB9"/>
    <w:rsid w:val="005D008F"/>
    <w:rsid w:val="005D099C"/>
    <w:rsid w:val="005D0DA4"/>
    <w:rsid w:val="005D17F2"/>
    <w:rsid w:val="005D1B8A"/>
    <w:rsid w:val="005D2233"/>
    <w:rsid w:val="005D2B18"/>
    <w:rsid w:val="005D3A7A"/>
    <w:rsid w:val="005D3BDF"/>
    <w:rsid w:val="005D3D8B"/>
    <w:rsid w:val="005D3D97"/>
    <w:rsid w:val="005D3E6E"/>
    <w:rsid w:val="005D4977"/>
    <w:rsid w:val="005D5344"/>
    <w:rsid w:val="005D5AA1"/>
    <w:rsid w:val="005D6811"/>
    <w:rsid w:val="005D6B4B"/>
    <w:rsid w:val="005D6CB3"/>
    <w:rsid w:val="005E0794"/>
    <w:rsid w:val="005E0DB4"/>
    <w:rsid w:val="005E3839"/>
    <w:rsid w:val="005E46D8"/>
    <w:rsid w:val="005E4E92"/>
    <w:rsid w:val="005E4ECE"/>
    <w:rsid w:val="005E5456"/>
    <w:rsid w:val="005E60C2"/>
    <w:rsid w:val="005E64A3"/>
    <w:rsid w:val="005E665F"/>
    <w:rsid w:val="005E6FE3"/>
    <w:rsid w:val="005E7F90"/>
    <w:rsid w:val="005F070A"/>
    <w:rsid w:val="005F0843"/>
    <w:rsid w:val="005F11AE"/>
    <w:rsid w:val="005F156C"/>
    <w:rsid w:val="005F171F"/>
    <w:rsid w:val="005F273F"/>
    <w:rsid w:val="005F2A3D"/>
    <w:rsid w:val="005F2C7E"/>
    <w:rsid w:val="005F33C1"/>
    <w:rsid w:val="005F3FB5"/>
    <w:rsid w:val="005F4E0B"/>
    <w:rsid w:val="005F4E32"/>
    <w:rsid w:val="005F50A3"/>
    <w:rsid w:val="005F605B"/>
    <w:rsid w:val="005F6280"/>
    <w:rsid w:val="005F65FA"/>
    <w:rsid w:val="005F69D9"/>
    <w:rsid w:val="005F6A42"/>
    <w:rsid w:val="005F6E8F"/>
    <w:rsid w:val="005F72A1"/>
    <w:rsid w:val="006004E6"/>
    <w:rsid w:val="006004FA"/>
    <w:rsid w:val="00601C37"/>
    <w:rsid w:val="00601DBC"/>
    <w:rsid w:val="0060233F"/>
    <w:rsid w:val="00602B1B"/>
    <w:rsid w:val="00602E84"/>
    <w:rsid w:val="006032CA"/>
    <w:rsid w:val="0060330F"/>
    <w:rsid w:val="006033A0"/>
    <w:rsid w:val="006041B3"/>
    <w:rsid w:val="00604563"/>
    <w:rsid w:val="006048BA"/>
    <w:rsid w:val="00604B42"/>
    <w:rsid w:val="00604BD5"/>
    <w:rsid w:val="00605771"/>
    <w:rsid w:val="00605A22"/>
    <w:rsid w:val="00607261"/>
    <w:rsid w:val="00610439"/>
    <w:rsid w:val="00610579"/>
    <w:rsid w:val="00611212"/>
    <w:rsid w:val="00611535"/>
    <w:rsid w:val="00612110"/>
    <w:rsid w:val="006125A1"/>
    <w:rsid w:val="00612694"/>
    <w:rsid w:val="00612BDC"/>
    <w:rsid w:val="006130C2"/>
    <w:rsid w:val="00614056"/>
    <w:rsid w:val="0061446B"/>
    <w:rsid w:val="00614A6B"/>
    <w:rsid w:val="00615E07"/>
    <w:rsid w:val="00616334"/>
    <w:rsid w:val="006168DD"/>
    <w:rsid w:val="00616E16"/>
    <w:rsid w:val="00616F88"/>
    <w:rsid w:val="00617063"/>
    <w:rsid w:val="00617138"/>
    <w:rsid w:val="00620EB5"/>
    <w:rsid w:val="00621185"/>
    <w:rsid w:val="006214A1"/>
    <w:rsid w:val="00622048"/>
    <w:rsid w:val="00622125"/>
    <w:rsid w:val="00622202"/>
    <w:rsid w:val="006227A2"/>
    <w:rsid w:val="00622B49"/>
    <w:rsid w:val="006231C9"/>
    <w:rsid w:val="00623C14"/>
    <w:rsid w:val="00624455"/>
    <w:rsid w:val="006246B7"/>
    <w:rsid w:val="00625F3A"/>
    <w:rsid w:val="0062600F"/>
    <w:rsid w:val="00626D2A"/>
    <w:rsid w:val="00630399"/>
    <w:rsid w:val="006310A8"/>
    <w:rsid w:val="006317AD"/>
    <w:rsid w:val="00631855"/>
    <w:rsid w:val="00631F0C"/>
    <w:rsid w:val="0063326E"/>
    <w:rsid w:val="0063466B"/>
    <w:rsid w:val="006347F6"/>
    <w:rsid w:val="0063484F"/>
    <w:rsid w:val="00634AC3"/>
    <w:rsid w:val="00634B03"/>
    <w:rsid w:val="00636460"/>
    <w:rsid w:val="006370C9"/>
    <w:rsid w:val="006378CF"/>
    <w:rsid w:val="006416D2"/>
    <w:rsid w:val="00641C5A"/>
    <w:rsid w:val="006421D9"/>
    <w:rsid w:val="006424F6"/>
    <w:rsid w:val="006425FD"/>
    <w:rsid w:val="006438ED"/>
    <w:rsid w:val="006447A6"/>
    <w:rsid w:val="00645225"/>
    <w:rsid w:val="00645B3A"/>
    <w:rsid w:val="006461EC"/>
    <w:rsid w:val="00646FE3"/>
    <w:rsid w:val="00647529"/>
    <w:rsid w:val="00647616"/>
    <w:rsid w:val="00647C75"/>
    <w:rsid w:val="00650338"/>
    <w:rsid w:val="00650B0D"/>
    <w:rsid w:val="00650CE8"/>
    <w:rsid w:val="006516DE"/>
    <w:rsid w:val="00651A83"/>
    <w:rsid w:val="00652311"/>
    <w:rsid w:val="0065241F"/>
    <w:rsid w:val="006527B8"/>
    <w:rsid w:val="00652DF5"/>
    <w:rsid w:val="00653AE1"/>
    <w:rsid w:val="006553BB"/>
    <w:rsid w:val="006554FD"/>
    <w:rsid w:val="00655E29"/>
    <w:rsid w:val="006563AC"/>
    <w:rsid w:val="0065640F"/>
    <w:rsid w:val="006579DA"/>
    <w:rsid w:val="006601F6"/>
    <w:rsid w:val="0066314B"/>
    <w:rsid w:val="00663A49"/>
    <w:rsid w:val="00664076"/>
    <w:rsid w:val="00664E4F"/>
    <w:rsid w:val="00665F27"/>
    <w:rsid w:val="00666243"/>
    <w:rsid w:val="00666359"/>
    <w:rsid w:val="006676CA"/>
    <w:rsid w:val="006701B2"/>
    <w:rsid w:val="006701CC"/>
    <w:rsid w:val="0067042F"/>
    <w:rsid w:val="00671E7D"/>
    <w:rsid w:val="006725D2"/>
    <w:rsid w:val="00674ADF"/>
    <w:rsid w:val="00674ECB"/>
    <w:rsid w:val="006752F7"/>
    <w:rsid w:val="006754BB"/>
    <w:rsid w:val="00676087"/>
    <w:rsid w:val="00676210"/>
    <w:rsid w:val="00676397"/>
    <w:rsid w:val="006768D8"/>
    <w:rsid w:val="006805ED"/>
    <w:rsid w:val="00680D49"/>
    <w:rsid w:val="00681D88"/>
    <w:rsid w:val="006826F9"/>
    <w:rsid w:val="00682A37"/>
    <w:rsid w:val="00682C4F"/>
    <w:rsid w:val="00684E1E"/>
    <w:rsid w:val="006851BB"/>
    <w:rsid w:val="00685214"/>
    <w:rsid w:val="00685527"/>
    <w:rsid w:val="00685E90"/>
    <w:rsid w:val="0068620E"/>
    <w:rsid w:val="006905C1"/>
    <w:rsid w:val="0069084B"/>
    <w:rsid w:val="006914BE"/>
    <w:rsid w:val="00691B3E"/>
    <w:rsid w:val="00691D32"/>
    <w:rsid w:val="0069282F"/>
    <w:rsid w:val="00692830"/>
    <w:rsid w:val="0069381E"/>
    <w:rsid w:val="00693AEA"/>
    <w:rsid w:val="00693B0E"/>
    <w:rsid w:val="00695643"/>
    <w:rsid w:val="00695904"/>
    <w:rsid w:val="00695F36"/>
    <w:rsid w:val="00696A51"/>
    <w:rsid w:val="006971A5"/>
    <w:rsid w:val="00697CA3"/>
    <w:rsid w:val="006A0720"/>
    <w:rsid w:val="006A0D00"/>
    <w:rsid w:val="006A1D26"/>
    <w:rsid w:val="006A1D6F"/>
    <w:rsid w:val="006A242C"/>
    <w:rsid w:val="006A2D1D"/>
    <w:rsid w:val="006A36D0"/>
    <w:rsid w:val="006A445F"/>
    <w:rsid w:val="006A583F"/>
    <w:rsid w:val="006A663A"/>
    <w:rsid w:val="006A6858"/>
    <w:rsid w:val="006A6C0E"/>
    <w:rsid w:val="006A6E16"/>
    <w:rsid w:val="006B00DE"/>
    <w:rsid w:val="006B13CE"/>
    <w:rsid w:val="006B15C6"/>
    <w:rsid w:val="006B1950"/>
    <w:rsid w:val="006B198F"/>
    <w:rsid w:val="006B235C"/>
    <w:rsid w:val="006B2968"/>
    <w:rsid w:val="006B2C35"/>
    <w:rsid w:val="006B300B"/>
    <w:rsid w:val="006B344F"/>
    <w:rsid w:val="006B38E7"/>
    <w:rsid w:val="006B5496"/>
    <w:rsid w:val="006B5942"/>
    <w:rsid w:val="006B5F63"/>
    <w:rsid w:val="006B65D6"/>
    <w:rsid w:val="006B6E5F"/>
    <w:rsid w:val="006B6F13"/>
    <w:rsid w:val="006C0B44"/>
    <w:rsid w:val="006C11C3"/>
    <w:rsid w:val="006C1554"/>
    <w:rsid w:val="006C19A3"/>
    <w:rsid w:val="006C24CC"/>
    <w:rsid w:val="006C2693"/>
    <w:rsid w:val="006C3C01"/>
    <w:rsid w:val="006C4ABD"/>
    <w:rsid w:val="006C4F86"/>
    <w:rsid w:val="006C5E95"/>
    <w:rsid w:val="006C65C7"/>
    <w:rsid w:val="006C67C1"/>
    <w:rsid w:val="006C7745"/>
    <w:rsid w:val="006D01D4"/>
    <w:rsid w:val="006D0466"/>
    <w:rsid w:val="006D0A2E"/>
    <w:rsid w:val="006D1036"/>
    <w:rsid w:val="006D265C"/>
    <w:rsid w:val="006D36AE"/>
    <w:rsid w:val="006D37D6"/>
    <w:rsid w:val="006D4867"/>
    <w:rsid w:val="006D5190"/>
    <w:rsid w:val="006D52A1"/>
    <w:rsid w:val="006D5F65"/>
    <w:rsid w:val="006D6D0C"/>
    <w:rsid w:val="006D7048"/>
    <w:rsid w:val="006D7BA9"/>
    <w:rsid w:val="006E0EEE"/>
    <w:rsid w:val="006E0F63"/>
    <w:rsid w:val="006E162C"/>
    <w:rsid w:val="006E2FF9"/>
    <w:rsid w:val="006E3000"/>
    <w:rsid w:val="006E43FA"/>
    <w:rsid w:val="006E4AB1"/>
    <w:rsid w:val="006E4EC3"/>
    <w:rsid w:val="006E62C3"/>
    <w:rsid w:val="006E7106"/>
    <w:rsid w:val="006F0D7A"/>
    <w:rsid w:val="006F1753"/>
    <w:rsid w:val="006F49F3"/>
    <w:rsid w:val="006F56BE"/>
    <w:rsid w:val="006F5866"/>
    <w:rsid w:val="006F5DEE"/>
    <w:rsid w:val="006F640D"/>
    <w:rsid w:val="006F647F"/>
    <w:rsid w:val="006F7792"/>
    <w:rsid w:val="006F7E22"/>
    <w:rsid w:val="00700450"/>
    <w:rsid w:val="0070093D"/>
    <w:rsid w:val="00701A88"/>
    <w:rsid w:val="007033D6"/>
    <w:rsid w:val="0070361D"/>
    <w:rsid w:val="00704CB2"/>
    <w:rsid w:val="0070614D"/>
    <w:rsid w:val="0070681C"/>
    <w:rsid w:val="00707BAC"/>
    <w:rsid w:val="007105CF"/>
    <w:rsid w:val="00711715"/>
    <w:rsid w:val="00712132"/>
    <w:rsid w:val="00712580"/>
    <w:rsid w:val="00713906"/>
    <w:rsid w:val="007139A5"/>
    <w:rsid w:val="007143F2"/>
    <w:rsid w:val="007147BE"/>
    <w:rsid w:val="00715A12"/>
    <w:rsid w:val="007168FE"/>
    <w:rsid w:val="0072047C"/>
    <w:rsid w:val="007217D4"/>
    <w:rsid w:val="0072237D"/>
    <w:rsid w:val="00722F1E"/>
    <w:rsid w:val="00723BC6"/>
    <w:rsid w:val="007251B6"/>
    <w:rsid w:val="00725430"/>
    <w:rsid w:val="0072674A"/>
    <w:rsid w:val="00726884"/>
    <w:rsid w:val="00726D65"/>
    <w:rsid w:val="007272F8"/>
    <w:rsid w:val="00727410"/>
    <w:rsid w:val="00730B2E"/>
    <w:rsid w:val="00730F0D"/>
    <w:rsid w:val="00730F7A"/>
    <w:rsid w:val="00731A8B"/>
    <w:rsid w:val="00732524"/>
    <w:rsid w:val="007327B8"/>
    <w:rsid w:val="00733689"/>
    <w:rsid w:val="007347A0"/>
    <w:rsid w:val="00734DD4"/>
    <w:rsid w:val="00734F56"/>
    <w:rsid w:val="007351CA"/>
    <w:rsid w:val="00735722"/>
    <w:rsid w:val="00736097"/>
    <w:rsid w:val="00736D14"/>
    <w:rsid w:val="007376B8"/>
    <w:rsid w:val="00740235"/>
    <w:rsid w:val="007403A7"/>
    <w:rsid w:val="0074154A"/>
    <w:rsid w:val="00741916"/>
    <w:rsid w:val="00743A85"/>
    <w:rsid w:val="00743F86"/>
    <w:rsid w:val="00744571"/>
    <w:rsid w:val="0074642A"/>
    <w:rsid w:val="00746C85"/>
    <w:rsid w:val="00746FBD"/>
    <w:rsid w:val="007506FA"/>
    <w:rsid w:val="00750FC2"/>
    <w:rsid w:val="007511D3"/>
    <w:rsid w:val="0075142D"/>
    <w:rsid w:val="007518E9"/>
    <w:rsid w:val="00751E8D"/>
    <w:rsid w:val="007531E9"/>
    <w:rsid w:val="007535F8"/>
    <w:rsid w:val="00753788"/>
    <w:rsid w:val="00754D85"/>
    <w:rsid w:val="007556D1"/>
    <w:rsid w:val="00755D43"/>
    <w:rsid w:val="00755E83"/>
    <w:rsid w:val="00757434"/>
    <w:rsid w:val="00757833"/>
    <w:rsid w:val="00760BE4"/>
    <w:rsid w:val="00761CE3"/>
    <w:rsid w:val="00763C6E"/>
    <w:rsid w:val="00763D13"/>
    <w:rsid w:val="0076433B"/>
    <w:rsid w:val="00764EEC"/>
    <w:rsid w:val="007654AC"/>
    <w:rsid w:val="007669DA"/>
    <w:rsid w:val="00766A82"/>
    <w:rsid w:val="0076799D"/>
    <w:rsid w:val="00770027"/>
    <w:rsid w:val="00770168"/>
    <w:rsid w:val="00770676"/>
    <w:rsid w:val="00770EC0"/>
    <w:rsid w:val="00771AE1"/>
    <w:rsid w:val="00772291"/>
    <w:rsid w:val="0077245D"/>
    <w:rsid w:val="00773778"/>
    <w:rsid w:val="007746E8"/>
    <w:rsid w:val="007750A0"/>
    <w:rsid w:val="00775C70"/>
    <w:rsid w:val="00775D36"/>
    <w:rsid w:val="007763F7"/>
    <w:rsid w:val="00776430"/>
    <w:rsid w:val="00777226"/>
    <w:rsid w:val="0078011F"/>
    <w:rsid w:val="0078082F"/>
    <w:rsid w:val="00780BED"/>
    <w:rsid w:val="007816DA"/>
    <w:rsid w:val="0078195C"/>
    <w:rsid w:val="00782ADF"/>
    <w:rsid w:val="00784A7B"/>
    <w:rsid w:val="00786133"/>
    <w:rsid w:val="007874B9"/>
    <w:rsid w:val="00787ED9"/>
    <w:rsid w:val="00790CA5"/>
    <w:rsid w:val="00790E01"/>
    <w:rsid w:val="00791320"/>
    <w:rsid w:val="00791686"/>
    <w:rsid w:val="007916C0"/>
    <w:rsid w:val="007927E1"/>
    <w:rsid w:val="00792A1F"/>
    <w:rsid w:val="00793709"/>
    <w:rsid w:val="00793A16"/>
    <w:rsid w:val="007946F0"/>
    <w:rsid w:val="00794DB0"/>
    <w:rsid w:val="00794F0D"/>
    <w:rsid w:val="007964E4"/>
    <w:rsid w:val="007974D6"/>
    <w:rsid w:val="007977F9"/>
    <w:rsid w:val="007978DF"/>
    <w:rsid w:val="00797D2E"/>
    <w:rsid w:val="007A0EAD"/>
    <w:rsid w:val="007A125F"/>
    <w:rsid w:val="007A16A7"/>
    <w:rsid w:val="007A1EB1"/>
    <w:rsid w:val="007A372F"/>
    <w:rsid w:val="007A3762"/>
    <w:rsid w:val="007A3774"/>
    <w:rsid w:val="007A3A31"/>
    <w:rsid w:val="007A471D"/>
    <w:rsid w:val="007A4C97"/>
    <w:rsid w:val="007A4FCC"/>
    <w:rsid w:val="007A56BF"/>
    <w:rsid w:val="007A5C76"/>
    <w:rsid w:val="007B00D1"/>
    <w:rsid w:val="007B04E9"/>
    <w:rsid w:val="007B0794"/>
    <w:rsid w:val="007B110A"/>
    <w:rsid w:val="007B1611"/>
    <w:rsid w:val="007B248C"/>
    <w:rsid w:val="007B2E75"/>
    <w:rsid w:val="007B3B68"/>
    <w:rsid w:val="007B5F25"/>
    <w:rsid w:val="007C039C"/>
    <w:rsid w:val="007C6130"/>
    <w:rsid w:val="007C7B4D"/>
    <w:rsid w:val="007D1615"/>
    <w:rsid w:val="007D1978"/>
    <w:rsid w:val="007D2720"/>
    <w:rsid w:val="007D2781"/>
    <w:rsid w:val="007D2E6C"/>
    <w:rsid w:val="007D3AF4"/>
    <w:rsid w:val="007D4B37"/>
    <w:rsid w:val="007D5393"/>
    <w:rsid w:val="007D5EEC"/>
    <w:rsid w:val="007D5F25"/>
    <w:rsid w:val="007D73CC"/>
    <w:rsid w:val="007E08F7"/>
    <w:rsid w:val="007E191F"/>
    <w:rsid w:val="007E20AC"/>
    <w:rsid w:val="007E2D7D"/>
    <w:rsid w:val="007E334E"/>
    <w:rsid w:val="007E3674"/>
    <w:rsid w:val="007E4445"/>
    <w:rsid w:val="007E5859"/>
    <w:rsid w:val="007E5E7A"/>
    <w:rsid w:val="007E7D4F"/>
    <w:rsid w:val="007F020D"/>
    <w:rsid w:val="007F06F0"/>
    <w:rsid w:val="007F3684"/>
    <w:rsid w:val="007F4936"/>
    <w:rsid w:val="007F559F"/>
    <w:rsid w:val="007F624E"/>
    <w:rsid w:val="007F656C"/>
    <w:rsid w:val="007F672A"/>
    <w:rsid w:val="007F73F9"/>
    <w:rsid w:val="007F7C1A"/>
    <w:rsid w:val="007F7CDB"/>
    <w:rsid w:val="00800F7A"/>
    <w:rsid w:val="00802D37"/>
    <w:rsid w:val="00802FD6"/>
    <w:rsid w:val="00803908"/>
    <w:rsid w:val="00804134"/>
    <w:rsid w:val="008048C4"/>
    <w:rsid w:val="00805994"/>
    <w:rsid w:val="00807173"/>
    <w:rsid w:val="00807734"/>
    <w:rsid w:val="0080775D"/>
    <w:rsid w:val="00807AE3"/>
    <w:rsid w:val="00810864"/>
    <w:rsid w:val="00810877"/>
    <w:rsid w:val="0081174C"/>
    <w:rsid w:val="008133CA"/>
    <w:rsid w:val="008143C7"/>
    <w:rsid w:val="008146DB"/>
    <w:rsid w:val="00815C4B"/>
    <w:rsid w:val="008200A0"/>
    <w:rsid w:val="00820361"/>
    <w:rsid w:val="00821600"/>
    <w:rsid w:val="008217CB"/>
    <w:rsid w:val="00821E58"/>
    <w:rsid w:val="008223BA"/>
    <w:rsid w:val="00822D73"/>
    <w:rsid w:val="008235B0"/>
    <w:rsid w:val="0082371B"/>
    <w:rsid w:val="00823BA1"/>
    <w:rsid w:val="00823FDA"/>
    <w:rsid w:val="00824F1C"/>
    <w:rsid w:val="00825CB9"/>
    <w:rsid w:val="00826697"/>
    <w:rsid w:val="00826847"/>
    <w:rsid w:val="0082767F"/>
    <w:rsid w:val="00827EF7"/>
    <w:rsid w:val="008308A5"/>
    <w:rsid w:val="00830AA5"/>
    <w:rsid w:val="0083111C"/>
    <w:rsid w:val="0083125A"/>
    <w:rsid w:val="008318DA"/>
    <w:rsid w:val="00832826"/>
    <w:rsid w:val="00833CE2"/>
    <w:rsid w:val="008342BF"/>
    <w:rsid w:val="00834E31"/>
    <w:rsid w:val="00836AEC"/>
    <w:rsid w:val="00836C2C"/>
    <w:rsid w:val="00836D93"/>
    <w:rsid w:val="00837017"/>
    <w:rsid w:val="00837C5D"/>
    <w:rsid w:val="00840929"/>
    <w:rsid w:val="00840994"/>
    <w:rsid w:val="00840CDD"/>
    <w:rsid w:val="00841FA8"/>
    <w:rsid w:val="008426F3"/>
    <w:rsid w:val="008433A7"/>
    <w:rsid w:val="008439BC"/>
    <w:rsid w:val="00843B7C"/>
    <w:rsid w:val="00843DA5"/>
    <w:rsid w:val="008455E3"/>
    <w:rsid w:val="008500AD"/>
    <w:rsid w:val="00850CA1"/>
    <w:rsid w:val="00851A52"/>
    <w:rsid w:val="00852775"/>
    <w:rsid w:val="008538DB"/>
    <w:rsid w:val="0085399C"/>
    <w:rsid w:val="00853B85"/>
    <w:rsid w:val="0085443E"/>
    <w:rsid w:val="0085460F"/>
    <w:rsid w:val="00854BA2"/>
    <w:rsid w:val="00855230"/>
    <w:rsid w:val="008559B0"/>
    <w:rsid w:val="00855CD8"/>
    <w:rsid w:val="008561D2"/>
    <w:rsid w:val="008563BE"/>
    <w:rsid w:val="00856427"/>
    <w:rsid w:val="00856998"/>
    <w:rsid w:val="00856E33"/>
    <w:rsid w:val="008575A9"/>
    <w:rsid w:val="00860573"/>
    <w:rsid w:val="00861F7B"/>
    <w:rsid w:val="0086236A"/>
    <w:rsid w:val="008627E9"/>
    <w:rsid w:val="00862EF1"/>
    <w:rsid w:val="0086347B"/>
    <w:rsid w:val="00863798"/>
    <w:rsid w:val="00864527"/>
    <w:rsid w:val="00864AAF"/>
    <w:rsid w:val="00864AD6"/>
    <w:rsid w:val="00865A4C"/>
    <w:rsid w:val="0086754C"/>
    <w:rsid w:val="00870D91"/>
    <w:rsid w:val="00872DB5"/>
    <w:rsid w:val="0087302A"/>
    <w:rsid w:val="008734DA"/>
    <w:rsid w:val="008747BF"/>
    <w:rsid w:val="00874D95"/>
    <w:rsid w:val="00875383"/>
    <w:rsid w:val="00876A1E"/>
    <w:rsid w:val="0087761F"/>
    <w:rsid w:val="00877C93"/>
    <w:rsid w:val="00877CEB"/>
    <w:rsid w:val="00880CCB"/>
    <w:rsid w:val="008828BE"/>
    <w:rsid w:val="008839BE"/>
    <w:rsid w:val="00883CAF"/>
    <w:rsid w:val="00884D0A"/>
    <w:rsid w:val="00885791"/>
    <w:rsid w:val="00885C51"/>
    <w:rsid w:val="008862E0"/>
    <w:rsid w:val="008864DE"/>
    <w:rsid w:val="00886E7F"/>
    <w:rsid w:val="00887C64"/>
    <w:rsid w:val="00890C8D"/>
    <w:rsid w:val="008917E7"/>
    <w:rsid w:val="00891CE1"/>
    <w:rsid w:val="00895509"/>
    <w:rsid w:val="0089551E"/>
    <w:rsid w:val="0089720E"/>
    <w:rsid w:val="00897437"/>
    <w:rsid w:val="0089754D"/>
    <w:rsid w:val="00897E5D"/>
    <w:rsid w:val="00897EA3"/>
    <w:rsid w:val="008A01F5"/>
    <w:rsid w:val="008A0729"/>
    <w:rsid w:val="008A10EA"/>
    <w:rsid w:val="008A1534"/>
    <w:rsid w:val="008A185F"/>
    <w:rsid w:val="008A3303"/>
    <w:rsid w:val="008A39E3"/>
    <w:rsid w:val="008A47C1"/>
    <w:rsid w:val="008A48F8"/>
    <w:rsid w:val="008A4EF6"/>
    <w:rsid w:val="008A4F89"/>
    <w:rsid w:val="008A5289"/>
    <w:rsid w:val="008A5517"/>
    <w:rsid w:val="008A5831"/>
    <w:rsid w:val="008A60F1"/>
    <w:rsid w:val="008A6CC5"/>
    <w:rsid w:val="008A721F"/>
    <w:rsid w:val="008A7848"/>
    <w:rsid w:val="008A7908"/>
    <w:rsid w:val="008B0097"/>
    <w:rsid w:val="008B0634"/>
    <w:rsid w:val="008B103E"/>
    <w:rsid w:val="008B1336"/>
    <w:rsid w:val="008B1CDD"/>
    <w:rsid w:val="008B1E6F"/>
    <w:rsid w:val="008B27C8"/>
    <w:rsid w:val="008B2865"/>
    <w:rsid w:val="008B3197"/>
    <w:rsid w:val="008B3589"/>
    <w:rsid w:val="008B3687"/>
    <w:rsid w:val="008B5895"/>
    <w:rsid w:val="008B58B2"/>
    <w:rsid w:val="008B5971"/>
    <w:rsid w:val="008B7BCF"/>
    <w:rsid w:val="008B7C48"/>
    <w:rsid w:val="008C2517"/>
    <w:rsid w:val="008C2A4E"/>
    <w:rsid w:val="008C2D7E"/>
    <w:rsid w:val="008C516D"/>
    <w:rsid w:val="008C51FA"/>
    <w:rsid w:val="008C57A6"/>
    <w:rsid w:val="008C62C5"/>
    <w:rsid w:val="008C63DD"/>
    <w:rsid w:val="008C69B3"/>
    <w:rsid w:val="008C6E25"/>
    <w:rsid w:val="008C7A3E"/>
    <w:rsid w:val="008C7C34"/>
    <w:rsid w:val="008D053F"/>
    <w:rsid w:val="008D3CF5"/>
    <w:rsid w:val="008D6CA5"/>
    <w:rsid w:val="008D748A"/>
    <w:rsid w:val="008E0CB2"/>
    <w:rsid w:val="008E1808"/>
    <w:rsid w:val="008E1BF5"/>
    <w:rsid w:val="008E2AB3"/>
    <w:rsid w:val="008E32C5"/>
    <w:rsid w:val="008E359C"/>
    <w:rsid w:val="008E48F2"/>
    <w:rsid w:val="008E4D10"/>
    <w:rsid w:val="008E5B96"/>
    <w:rsid w:val="008E67D0"/>
    <w:rsid w:val="008E6821"/>
    <w:rsid w:val="008E6CCC"/>
    <w:rsid w:val="008E7327"/>
    <w:rsid w:val="008E7434"/>
    <w:rsid w:val="008E7EEA"/>
    <w:rsid w:val="008F0044"/>
    <w:rsid w:val="008F00BF"/>
    <w:rsid w:val="008F0875"/>
    <w:rsid w:val="008F0D7A"/>
    <w:rsid w:val="008F1995"/>
    <w:rsid w:val="008F1EDA"/>
    <w:rsid w:val="008F2151"/>
    <w:rsid w:val="008F2FC9"/>
    <w:rsid w:val="008F5435"/>
    <w:rsid w:val="008F54A7"/>
    <w:rsid w:val="008F793C"/>
    <w:rsid w:val="008F7DAE"/>
    <w:rsid w:val="00900160"/>
    <w:rsid w:val="00901791"/>
    <w:rsid w:val="00901BB1"/>
    <w:rsid w:val="00901D22"/>
    <w:rsid w:val="00901DF2"/>
    <w:rsid w:val="009021D9"/>
    <w:rsid w:val="00902599"/>
    <w:rsid w:val="00902BC0"/>
    <w:rsid w:val="0090336E"/>
    <w:rsid w:val="00903572"/>
    <w:rsid w:val="00903E15"/>
    <w:rsid w:val="00904A6B"/>
    <w:rsid w:val="00904E62"/>
    <w:rsid w:val="0090683F"/>
    <w:rsid w:val="0090791C"/>
    <w:rsid w:val="00907B00"/>
    <w:rsid w:val="0091011B"/>
    <w:rsid w:val="009111CC"/>
    <w:rsid w:val="009121CF"/>
    <w:rsid w:val="0091223B"/>
    <w:rsid w:val="00912827"/>
    <w:rsid w:val="009130B1"/>
    <w:rsid w:val="00913267"/>
    <w:rsid w:val="0091340D"/>
    <w:rsid w:val="00914DB6"/>
    <w:rsid w:val="00915481"/>
    <w:rsid w:val="00920B4F"/>
    <w:rsid w:val="009211D3"/>
    <w:rsid w:val="00921599"/>
    <w:rsid w:val="0092178D"/>
    <w:rsid w:val="009232D5"/>
    <w:rsid w:val="00923315"/>
    <w:rsid w:val="00923B94"/>
    <w:rsid w:val="00923D61"/>
    <w:rsid w:val="00924544"/>
    <w:rsid w:val="00924A42"/>
    <w:rsid w:val="00924A63"/>
    <w:rsid w:val="00925906"/>
    <w:rsid w:val="009264F3"/>
    <w:rsid w:val="00926F37"/>
    <w:rsid w:val="00927C75"/>
    <w:rsid w:val="00927DC7"/>
    <w:rsid w:val="0093086A"/>
    <w:rsid w:val="0093100B"/>
    <w:rsid w:val="00931C87"/>
    <w:rsid w:val="00932325"/>
    <w:rsid w:val="00932442"/>
    <w:rsid w:val="0093277B"/>
    <w:rsid w:val="00932B69"/>
    <w:rsid w:val="00933FB0"/>
    <w:rsid w:val="00933FF1"/>
    <w:rsid w:val="00934376"/>
    <w:rsid w:val="00935C29"/>
    <w:rsid w:val="00936D55"/>
    <w:rsid w:val="009372B0"/>
    <w:rsid w:val="00940AEB"/>
    <w:rsid w:val="00940EAA"/>
    <w:rsid w:val="00941271"/>
    <w:rsid w:val="00942500"/>
    <w:rsid w:val="00942714"/>
    <w:rsid w:val="0094278F"/>
    <w:rsid w:val="0094336F"/>
    <w:rsid w:val="009447B0"/>
    <w:rsid w:val="00944D19"/>
    <w:rsid w:val="00945661"/>
    <w:rsid w:val="00945818"/>
    <w:rsid w:val="00945B27"/>
    <w:rsid w:val="00946228"/>
    <w:rsid w:val="009468DE"/>
    <w:rsid w:val="009475E3"/>
    <w:rsid w:val="009478FC"/>
    <w:rsid w:val="00947F96"/>
    <w:rsid w:val="00951242"/>
    <w:rsid w:val="00952C8E"/>
    <w:rsid w:val="009532FF"/>
    <w:rsid w:val="00953F1C"/>
    <w:rsid w:val="009544D8"/>
    <w:rsid w:val="00954935"/>
    <w:rsid w:val="0095496F"/>
    <w:rsid w:val="009552DB"/>
    <w:rsid w:val="009556DF"/>
    <w:rsid w:val="0095573D"/>
    <w:rsid w:val="009573C7"/>
    <w:rsid w:val="00960399"/>
    <w:rsid w:val="00960D03"/>
    <w:rsid w:val="00961796"/>
    <w:rsid w:val="00963919"/>
    <w:rsid w:val="00964AF2"/>
    <w:rsid w:val="00965190"/>
    <w:rsid w:val="00965542"/>
    <w:rsid w:val="009673AD"/>
    <w:rsid w:val="00967523"/>
    <w:rsid w:val="009676B4"/>
    <w:rsid w:val="00970300"/>
    <w:rsid w:val="0097033E"/>
    <w:rsid w:val="0097050B"/>
    <w:rsid w:val="00970CF4"/>
    <w:rsid w:val="00971829"/>
    <w:rsid w:val="0097204A"/>
    <w:rsid w:val="00972082"/>
    <w:rsid w:val="00972374"/>
    <w:rsid w:val="00973552"/>
    <w:rsid w:val="00973ECD"/>
    <w:rsid w:val="009743F2"/>
    <w:rsid w:val="00974B1D"/>
    <w:rsid w:val="009769D7"/>
    <w:rsid w:val="00976B15"/>
    <w:rsid w:val="00977BE4"/>
    <w:rsid w:val="00980082"/>
    <w:rsid w:val="009808BD"/>
    <w:rsid w:val="00981131"/>
    <w:rsid w:val="00981411"/>
    <w:rsid w:val="009815ED"/>
    <w:rsid w:val="00981772"/>
    <w:rsid w:val="00982D13"/>
    <w:rsid w:val="00983445"/>
    <w:rsid w:val="00983AD0"/>
    <w:rsid w:val="00984384"/>
    <w:rsid w:val="00986502"/>
    <w:rsid w:val="009904B6"/>
    <w:rsid w:val="009907D3"/>
    <w:rsid w:val="009909B9"/>
    <w:rsid w:val="00990C00"/>
    <w:rsid w:val="0099106A"/>
    <w:rsid w:val="00991F06"/>
    <w:rsid w:val="009922B5"/>
    <w:rsid w:val="00992D05"/>
    <w:rsid w:val="009938A7"/>
    <w:rsid w:val="00994853"/>
    <w:rsid w:val="00994B47"/>
    <w:rsid w:val="009960E5"/>
    <w:rsid w:val="00996E26"/>
    <w:rsid w:val="009A0737"/>
    <w:rsid w:val="009A0854"/>
    <w:rsid w:val="009A0B4A"/>
    <w:rsid w:val="009A13E2"/>
    <w:rsid w:val="009A153A"/>
    <w:rsid w:val="009A3023"/>
    <w:rsid w:val="009A3C42"/>
    <w:rsid w:val="009A5CB9"/>
    <w:rsid w:val="009A67BA"/>
    <w:rsid w:val="009A744E"/>
    <w:rsid w:val="009A7CFA"/>
    <w:rsid w:val="009B0ACF"/>
    <w:rsid w:val="009B1139"/>
    <w:rsid w:val="009B1250"/>
    <w:rsid w:val="009B15DB"/>
    <w:rsid w:val="009B2C1B"/>
    <w:rsid w:val="009B2E93"/>
    <w:rsid w:val="009B3335"/>
    <w:rsid w:val="009B3964"/>
    <w:rsid w:val="009B3E8F"/>
    <w:rsid w:val="009B5B2A"/>
    <w:rsid w:val="009B7EC8"/>
    <w:rsid w:val="009C081B"/>
    <w:rsid w:val="009C09B6"/>
    <w:rsid w:val="009C1425"/>
    <w:rsid w:val="009C1755"/>
    <w:rsid w:val="009C1F8E"/>
    <w:rsid w:val="009C25FD"/>
    <w:rsid w:val="009C26C3"/>
    <w:rsid w:val="009C3728"/>
    <w:rsid w:val="009C59EF"/>
    <w:rsid w:val="009C6346"/>
    <w:rsid w:val="009C6730"/>
    <w:rsid w:val="009C7233"/>
    <w:rsid w:val="009C7BC1"/>
    <w:rsid w:val="009D0E2A"/>
    <w:rsid w:val="009D121A"/>
    <w:rsid w:val="009D16EC"/>
    <w:rsid w:val="009D2367"/>
    <w:rsid w:val="009D2467"/>
    <w:rsid w:val="009D2B3F"/>
    <w:rsid w:val="009D2DA2"/>
    <w:rsid w:val="009D3260"/>
    <w:rsid w:val="009D3342"/>
    <w:rsid w:val="009D4A0C"/>
    <w:rsid w:val="009D4CCD"/>
    <w:rsid w:val="009D515F"/>
    <w:rsid w:val="009D5F08"/>
    <w:rsid w:val="009D64B8"/>
    <w:rsid w:val="009E0FDA"/>
    <w:rsid w:val="009E10C7"/>
    <w:rsid w:val="009E1458"/>
    <w:rsid w:val="009E14EF"/>
    <w:rsid w:val="009E16AB"/>
    <w:rsid w:val="009E1E72"/>
    <w:rsid w:val="009E272A"/>
    <w:rsid w:val="009E322B"/>
    <w:rsid w:val="009E3A89"/>
    <w:rsid w:val="009E4146"/>
    <w:rsid w:val="009E4EE5"/>
    <w:rsid w:val="009E5428"/>
    <w:rsid w:val="009E6D2A"/>
    <w:rsid w:val="009E79A1"/>
    <w:rsid w:val="009F03C7"/>
    <w:rsid w:val="009F0734"/>
    <w:rsid w:val="009F0DEA"/>
    <w:rsid w:val="009F36F2"/>
    <w:rsid w:val="009F4467"/>
    <w:rsid w:val="009F73CD"/>
    <w:rsid w:val="009F7726"/>
    <w:rsid w:val="009F7945"/>
    <w:rsid w:val="00A008A9"/>
    <w:rsid w:val="00A01A32"/>
    <w:rsid w:val="00A028AE"/>
    <w:rsid w:val="00A030B2"/>
    <w:rsid w:val="00A031AA"/>
    <w:rsid w:val="00A03778"/>
    <w:rsid w:val="00A03ACD"/>
    <w:rsid w:val="00A03DE9"/>
    <w:rsid w:val="00A04A26"/>
    <w:rsid w:val="00A061F7"/>
    <w:rsid w:val="00A06F68"/>
    <w:rsid w:val="00A07842"/>
    <w:rsid w:val="00A07C01"/>
    <w:rsid w:val="00A10612"/>
    <w:rsid w:val="00A107AD"/>
    <w:rsid w:val="00A109D3"/>
    <w:rsid w:val="00A10FE3"/>
    <w:rsid w:val="00A12D09"/>
    <w:rsid w:val="00A1303D"/>
    <w:rsid w:val="00A14A7F"/>
    <w:rsid w:val="00A14B74"/>
    <w:rsid w:val="00A15321"/>
    <w:rsid w:val="00A15C89"/>
    <w:rsid w:val="00A17468"/>
    <w:rsid w:val="00A17825"/>
    <w:rsid w:val="00A17FC6"/>
    <w:rsid w:val="00A20110"/>
    <w:rsid w:val="00A207CD"/>
    <w:rsid w:val="00A20E0F"/>
    <w:rsid w:val="00A2116D"/>
    <w:rsid w:val="00A21508"/>
    <w:rsid w:val="00A21682"/>
    <w:rsid w:val="00A21709"/>
    <w:rsid w:val="00A2171B"/>
    <w:rsid w:val="00A222E6"/>
    <w:rsid w:val="00A233A9"/>
    <w:rsid w:val="00A236C9"/>
    <w:rsid w:val="00A25476"/>
    <w:rsid w:val="00A2589C"/>
    <w:rsid w:val="00A265D9"/>
    <w:rsid w:val="00A26CD5"/>
    <w:rsid w:val="00A26D97"/>
    <w:rsid w:val="00A26F9C"/>
    <w:rsid w:val="00A27377"/>
    <w:rsid w:val="00A3008D"/>
    <w:rsid w:val="00A30D90"/>
    <w:rsid w:val="00A310A4"/>
    <w:rsid w:val="00A312EE"/>
    <w:rsid w:val="00A31828"/>
    <w:rsid w:val="00A31919"/>
    <w:rsid w:val="00A33402"/>
    <w:rsid w:val="00A34A67"/>
    <w:rsid w:val="00A34F40"/>
    <w:rsid w:val="00A35F8F"/>
    <w:rsid w:val="00A36346"/>
    <w:rsid w:val="00A364B7"/>
    <w:rsid w:val="00A36766"/>
    <w:rsid w:val="00A3720B"/>
    <w:rsid w:val="00A3791A"/>
    <w:rsid w:val="00A37D91"/>
    <w:rsid w:val="00A406CD"/>
    <w:rsid w:val="00A406CF"/>
    <w:rsid w:val="00A4119F"/>
    <w:rsid w:val="00A42861"/>
    <w:rsid w:val="00A42ADB"/>
    <w:rsid w:val="00A43160"/>
    <w:rsid w:val="00A4326D"/>
    <w:rsid w:val="00A448E2"/>
    <w:rsid w:val="00A44B74"/>
    <w:rsid w:val="00A44DB9"/>
    <w:rsid w:val="00A45752"/>
    <w:rsid w:val="00A4595A"/>
    <w:rsid w:val="00A45FCB"/>
    <w:rsid w:val="00A462A6"/>
    <w:rsid w:val="00A465D0"/>
    <w:rsid w:val="00A46A2F"/>
    <w:rsid w:val="00A46A64"/>
    <w:rsid w:val="00A47AAA"/>
    <w:rsid w:val="00A47D7A"/>
    <w:rsid w:val="00A501B8"/>
    <w:rsid w:val="00A50534"/>
    <w:rsid w:val="00A50B51"/>
    <w:rsid w:val="00A528EE"/>
    <w:rsid w:val="00A53693"/>
    <w:rsid w:val="00A549D3"/>
    <w:rsid w:val="00A555BA"/>
    <w:rsid w:val="00A5703B"/>
    <w:rsid w:val="00A5721C"/>
    <w:rsid w:val="00A57543"/>
    <w:rsid w:val="00A57587"/>
    <w:rsid w:val="00A57BF5"/>
    <w:rsid w:val="00A6029A"/>
    <w:rsid w:val="00A61055"/>
    <w:rsid w:val="00A614FA"/>
    <w:rsid w:val="00A62508"/>
    <w:rsid w:val="00A627E4"/>
    <w:rsid w:val="00A62808"/>
    <w:rsid w:val="00A62B41"/>
    <w:rsid w:val="00A62FE4"/>
    <w:rsid w:val="00A63086"/>
    <w:rsid w:val="00A636AC"/>
    <w:rsid w:val="00A6428B"/>
    <w:rsid w:val="00A6482E"/>
    <w:rsid w:val="00A65180"/>
    <w:rsid w:val="00A6579A"/>
    <w:rsid w:val="00A66DD1"/>
    <w:rsid w:val="00A67972"/>
    <w:rsid w:val="00A67CDB"/>
    <w:rsid w:val="00A71647"/>
    <w:rsid w:val="00A7191E"/>
    <w:rsid w:val="00A74305"/>
    <w:rsid w:val="00A74359"/>
    <w:rsid w:val="00A7482A"/>
    <w:rsid w:val="00A7586C"/>
    <w:rsid w:val="00A75A4E"/>
    <w:rsid w:val="00A77789"/>
    <w:rsid w:val="00A77811"/>
    <w:rsid w:val="00A77BA8"/>
    <w:rsid w:val="00A80007"/>
    <w:rsid w:val="00A811DA"/>
    <w:rsid w:val="00A813D9"/>
    <w:rsid w:val="00A81F5A"/>
    <w:rsid w:val="00A81FC5"/>
    <w:rsid w:val="00A8227B"/>
    <w:rsid w:val="00A8239D"/>
    <w:rsid w:val="00A833CC"/>
    <w:rsid w:val="00A83655"/>
    <w:rsid w:val="00A83C4B"/>
    <w:rsid w:val="00A83E8E"/>
    <w:rsid w:val="00A84441"/>
    <w:rsid w:val="00A84474"/>
    <w:rsid w:val="00A84C16"/>
    <w:rsid w:val="00A84D5B"/>
    <w:rsid w:val="00A84EA5"/>
    <w:rsid w:val="00A86566"/>
    <w:rsid w:val="00A872A2"/>
    <w:rsid w:val="00A874DB"/>
    <w:rsid w:val="00A87B6E"/>
    <w:rsid w:val="00A87C3E"/>
    <w:rsid w:val="00A91382"/>
    <w:rsid w:val="00A9139D"/>
    <w:rsid w:val="00A927DA"/>
    <w:rsid w:val="00A92EAE"/>
    <w:rsid w:val="00A93EDF"/>
    <w:rsid w:val="00A9483C"/>
    <w:rsid w:val="00A973E9"/>
    <w:rsid w:val="00A97C83"/>
    <w:rsid w:val="00AA1992"/>
    <w:rsid w:val="00AA1C82"/>
    <w:rsid w:val="00AA27C8"/>
    <w:rsid w:val="00AA2814"/>
    <w:rsid w:val="00AA2CAD"/>
    <w:rsid w:val="00AA2E8F"/>
    <w:rsid w:val="00AA35D7"/>
    <w:rsid w:val="00AA361F"/>
    <w:rsid w:val="00AA438F"/>
    <w:rsid w:val="00AA442D"/>
    <w:rsid w:val="00AA52D6"/>
    <w:rsid w:val="00AA5432"/>
    <w:rsid w:val="00AA547E"/>
    <w:rsid w:val="00AA551C"/>
    <w:rsid w:val="00AA5B08"/>
    <w:rsid w:val="00AA5B9C"/>
    <w:rsid w:val="00AA7A24"/>
    <w:rsid w:val="00AA7E40"/>
    <w:rsid w:val="00AA7FB4"/>
    <w:rsid w:val="00AB0EB7"/>
    <w:rsid w:val="00AB1624"/>
    <w:rsid w:val="00AB1AE9"/>
    <w:rsid w:val="00AB1EB0"/>
    <w:rsid w:val="00AB27BD"/>
    <w:rsid w:val="00AB3364"/>
    <w:rsid w:val="00AB40AF"/>
    <w:rsid w:val="00AB41A5"/>
    <w:rsid w:val="00AB4871"/>
    <w:rsid w:val="00AB4B89"/>
    <w:rsid w:val="00AB4CD2"/>
    <w:rsid w:val="00AB5F96"/>
    <w:rsid w:val="00AB6B33"/>
    <w:rsid w:val="00AB796B"/>
    <w:rsid w:val="00AB7ABF"/>
    <w:rsid w:val="00AB7B9F"/>
    <w:rsid w:val="00AC083A"/>
    <w:rsid w:val="00AC092D"/>
    <w:rsid w:val="00AC0D4A"/>
    <w:rsid w:val="00AC1D51"/>
    <w:rsid w:val="00AC3EBE"/>
    <w:rsid w:val="00AC40B8"/>
    <w:rsid w:val="00AC48DC"/>
    <w:rsid w:val="00AC4A23"/>
    <w:rsid w:val="00AC506F"/>
    <w:rsid w:val="00AC5636"/>
    <w:rsid w:val="00AC5AD7"/>
    <w:rsid w:val="00AC611C"/>
    <w:rsid w:val="00AC6F05"/>
    <w:rsid w:val="00AD0C41"/>
    <w:rsid w:val="00AD16FC"/>
    <w:rsid w:val="00AD2E0B"/>
    <w:rsid w:val="00AD389D"/>
    <w:rsid w:val="00AD5885"/>
    <w:rsid w:val="00AD58D3"/>
    <w:rsid w:val="00AD5CF4"/>
    <w:rsid w:val="00AD680C"/>
    <w:rsid w:val="00AD7032"/>
    <w:rsid w:val="00AD7F9A"/>
    <w:rsid w:val="00AE1953"/>
    <w:rsid w:val="00AE2065"/>
    <w:rsid w:val="00AE22E7"/>
    <w:rsid w:val="00AE2596"/>
    <w:rsid w:val="00AE2606"/>
    <w:rsid w:val="00AE3293"/>
    <w:rsid w:val="00AE38BD"/>
    <w:rsid w:val="00AE3C5F"/>
    <w:rsid w:val="00AE49D1"/>
    <w:rsid w:val="00AE5067"/>
    <w:rsid w:val="00AE513D"/>
    <w:rsid w:val="00AE5FB7"/>
    <w:rsid w:val="00AE64D6"/>
    <w:rsid w:val="00AE7376"/>
    <w:rsid w:val="00AE7425"/>
    <w:rsid w:val="00AE778C"/>
    <w:rsid w:val="00AF16A2"/>
    <w:rsid w:val="00AF2293"/>
    <w:rsid w:val="00AF257F"/>
    <w:rsid w:val="00AF28B1"/>
    <w:rsid w:val="00AF2D22"/>
    <w:rsid w:val="00AF3223"/>
    <w:rsid w:val="00AF46B1"/>
    <w:rsid w:val="00AF4959"/>
    <w:rsid w:val="00AF5938"/>
    <w:rsid w:val="00AF6B71"/>
    <w:rsid w:val="00B00E28"/>
    <w:rsid w:val="00B01107"/>
    <w:rsid w:val="00B01787"/>
    <w:rsid w:val="00B023D9"/>
    <w:rsid w:val="00B02761"/>
    <w:rsid w:val="00B031B9"/>
    <w:rsid w:val="00B031D9"/>
    <w:rsid w:val="00B04838"/>
    <w:rsid w:val="00B04D39"/>
    <w:rsid w:val="00B053C6"/>
    <w:rsid w:val="00B058CF"/>
    <w:rsid w:val="00B0733C"/>
    <w:rsid w:val="00B0742B"/>
    <w:rsid w:val="00B07805"/>
    <w:rsid w:val="00B1029E"/>
    <w:rsid w:val="00B10865"/>
    <w:rsid w:val="00B10985"/>
    <w:rsid w:val="00B10FDF"/>
    <w:rsid w:val="00B113EC"/>
    <w:rsid w:val="00B11C75"/>
    <w:rsid w:val="00B1219D"/>
    <w:rsid w:val="00B13110"/>
    <w:rsid w:val="00B13880"/>
    <w:rsid w:val="00B13A58"/>
    <w:rsid w:val="00B13C91"/>
    <w:rsid w:val="00B147E8"/>
    <w:rsid w:val="00B154A1"/>
    <w:rsid w:val="00B157F5"/>
    <w:rsid w:val="00B1629D"/>
    <w:rsid w:val="00B163B6"/>
    <w:rsid w:val="00B166D5"/>
    <w:rsid w:val="00B16710"/>
    <w:rsid w:val="00B1750D"/>
    <w:rsid w:val="00B17762"/>
    <w:rsid w:val="00B21B11"/>
    <w:rsid w:val="00B2345A"/>
    <w:rsid w:val="00B23AB7"/>
    <w:rsid w:val="00B24CFA"/>
    <w:rsid w:val="00B255DC"/>
    <w:rsid w:val="00B25778"/>
    <w:rsid w:val="00B25E5F"/>
    <w:rsid w:val="00B2634E"/>
    <w:rsid w:val="00B27F22"/>
    <w:rsid w:val="00B32CFE"/>
    <w:rsid w:val="00B32EA0"/>
    <w:rsid w:val="00B334A9"/>
    <w:rsid w:val="00B33C1E"/>
    <w:rsid w:val="00B34318"/>
    <w:rsid w:val="00B34875"/>
    <w:rsid w:val="00B349E7"/>
    <w:rsid w:val="00B34E5B"/>
    <w:rsid w:val="00B34F22"/>
    <w:rsid w:val="00B34FC6"/>
    <w:rsid w:val="00B37506"/>
    <w:rsid w:val="00B37583"/>
    <w:rsid w:val="00B3789E"/>
    <w:rsid w:val="00B37A80"/>
    <w:rsid w:val="00B37E3D"/>
    <w:rsid w:val="00B40D24"/>
    <w:rsid w:val="00B40F22"/>
    <w:rsid w:val="00B411A5"/>
    <w:rsid w:val="00B430BC"/>
    <w:rsid w:val="00B438DF"/>
    <w:rsid w:val="00B441E2"/>
    <w:rsid w:val="00B44F2E"/>
    <w:rsid w:val="00B44FCD"/>
    <w:rsid w:val="00B450A7"/>
    <w:rsid w:val="00B45778"/>
    <w:rsid w:val="00B45AC5"/>
    <w:rsid w:val="00B45AF1"/>
    <w:rsid w:val="00B45C9F"/>
    <w:rsid w:val="00B47EF3"/>
    <w:rsid w:val="00B50A22"/>
    <w:rsid w:val="00B533C1"/>
    <w:rsid w:val="00B539DE"/>
    <w:rsid w:val="00B53CCF"/>
    <w:rsid w:val="00B53D4E"/>
    <w:rsid w:val="00B54844"/>
    <w:rsid w:val="00B5484E"/>
    <w:rsid w:val="00B54B8A"/>
    <w:rsid w:val="00B54F18"/>
    <w:rsid w:val="00B55934"/>
    <w:rsid w:val="00B55E33"/>
    <w:rsid w:val="00B56427"/>
    <w:rsid w:val="00B56E1A"/>
    <w:rsid w:val="00B57111"/>
    <w:rsid w:val="00B57708"/>
    <w:rsid w:val="00B57905"/>
    <w:rsid w:val="00B62FFE"/>
    <w:rsid w:val="00B638C7"/>
    <w:rsid w:val="00B63E8D"/>
    <w:rsid w:val="00B64EE8"/>
    <w:rsid w:val="00B6508E"/>
    <w:rsid w:val="00B65D04"/>
    <w:rsid w:val="00B66FA4"/>
    <w:rsid w:val="00B671CB"/>
    <w:rsid w:val="00B701FA"/>
    <w:rsid w:val="00B705C9"/>
    <w:rsid w:val="00B713B8"/>
    <w:rsid w:val="00B71804"/>
    <w:rsid w:val="00B72ECA"/>
    <w:rsid w:val="00B7354D"/>
    <w:rsid w:val="00B73893"/>
    <w:rsid w:val="00B74651"/>
    <w:rsid w:val="00B74B63"/>
    <w:rsid w:val="00B75025"/>
    <w:rsid w:val="00B761F1"/>
    <w:rsid w:val="00B76675"/>
    <w:rsid w:val="00B76757"/>
    <w:rsid w:val="00B7675A"/>
    <w:rsid w:val="00B77AEA"/>
    <w:rsid w:val="00B77DFD"/>
    <w:rsid w:val="00B80736"/>
    <w:rsid w:val="00B81F35"/>
    <w:rsid w:val="00B82AF5"/>
    <w:rsid w:val="00B83133"/>
    <w:rsid w:val="00B84B3D"/>
    <w:rsid w:val="00B85CC7"/>
    <w:rsid w:val="00B86133"/>
    <w:rsid w:val="00B8636B"/>
    <w:rsid w:val="00B865D6"/>
    <w:rsid w:val="00B8668A"/>
    <w:rsid w:val="00B87CC8"/>
    <w:rsid w:val="00B90C86"/>
    <w:rsid w:val="00B91014"/>
    <w:rsid w:val="00B91C94"/>
    <w:rsid w:val="00B92061"/>
    <w:rsid w:val="00B9239C"/>
    <w:rsid w:val="00B92F9C"/>
    <w:rsid w:val="00B93C69"/>
    <w:rsid w:val="00B94293"/>
    <w:rsid w:val="00B945B1"/>
    <w:rsid w:val="00B94A16"/>
    <w:rsid w:val="00B95388"/>
    <w:rsid w:val="00B95A9F"/>
    <w:rsid w:val="00B96CFD"/>
    <w:rsid w:val="00B96DBA"/>
    <w:rsid w:val="00B97C5A"/>
    <w:rsid w:val="00B97E76"/>
    <w:rsid w:val="00B97F68"/>
    <w:rsid w:val="00BA0533"/>
    <w:rsid w:val="00BA15AD"/>
    <w:rsid w:val="00BA200F"/>
    <w:rsid w:val="00BA2EFD"/>
    <w:rsid w:val="00BA395D"/>
    <w:rsid w:val="00BA4B38"/>
    <w:rsid w:val="00BA52A8"/>
    <w:rsid w:val="00BA6E46"/>
    <w:rsid w:val="00BA715B"/>
    <w:rsid w:val="00BA7F36"/>
    <w:rsid w:val="00BB0645"/>
    <w:rsid w:val="00BB0C0C"/>
    <w:rsid w:val="00BB0D60"/>
    <w:rsid w:val="00BB0D8F"/>
    <w:rsid w:val="00BB169D"/>
    <w:rsid w:val="00BB1A80"/>
    <w:rsid w:val="00BB1CD3"/>
    <w:rsid w:val="00BB1DA8"/>
    <w:rsid w:val="00BB4250"/>
    <w:rsid w:val="00BB720E"/>
    <w:rsid w:val="00BB7864"/>
    <w:rsid w:val="00BB7D40"/>
    <w:rsid w:val="00BB7F09"/>
    <w:rsid w:val="00BC0A87"/>
    <w:rsid w:val="00BC0D46"/>
    <w:rsid w:val="00BC10D1"/>
    <w:rsid w:val="00BC2259"/>
    <w:rsid w:val="00BC235E"/>
    <w:rsid w:val="00BC2489"/>
    <w:rsid w:val="00BC26A5"/>
    <w:rsid w:val="00BC2DB6"/>
    <w:rsid w:val="00BC371C"/>
    <w:rsid w:val="00BC3CD7"/>
    <w:rsid w:val="00BC60F6"/>
    <w:rsid w:val="00BC6FB0"/>
    <w:rsid w:val="00BC75F0"/>
    <w:rsid w:val="00BC7894"/>
    <w:rsid w:val="00BC7A8C"/>
    <w:rsid w:val="00BC7C87"/>
    <w:rsid w:val="00BC7EB5"/>
    <w:rsid w:val="00BD0F1C"/>
    <w:rsid w:val="00BD1C63"/>
    <w:rsid w:val="00BD28DF"/>
    <w:rsid w:val="00BD2DF1"/>
    <w:rsid w:val="00BD3EEA"/>
    <w:rsid w:val="00BD3F5D"/>
    <w:rsid w:val="00BD4687"/>
    <w:rsid w:val="00BD4A87"/>
    <w:rsid w:val="00BD6003"/>
    <w:rsid w:val="00BD66B1"/>
    <w:rsid w:val="00BE088F"/>
    <w:rsid w:val="00BE0E58"/>
    <w:rsid w:val="00BE0FED"/>
    <w:rsid w:val="00BE14EC"/>
    <w:rsid w:val="00BE2322"/>
    <w:rsid w:val="00BE249C"/>
    <w:rsid w:val="00BE3034"/>
    <w:rsid w:val="00BE3E3A"/>
    <w:rsid w:val="00BE4CD6"/>
    <w:rsid w:val="00BE5755"/>
    <w:rsid w:val="00BE5DC0"/>
    <w:rsid w:val="00BE6B56"/>
    <w:rsid w:val="00BE6FBD"/>
    <w:rsid w:val="00BE7992"/>
    <w:rsid w:val="00BE7ECE"/>
    <w:rsid w:val="00BF0E96"/>
    <w:rsid w:val="00BF2BE7"/>
    <w:rsid w:val="00BF346B"/>
    <w:rsid w:val="00BF37BC"/>
    <w:rsid w:val="00BF4987"/>
    <w:rsid w:val="00BF4AA7"/>
    <w:rsid w:val="00BF4F46"/>
    <w:rsid w:val="00BF62B3"/>
    <w:rsid w:val="00BF6B90"/>
    <w:rsid w:val="00BF7A38"/>
    <w:rsid w:val="00C0073A"/>
    <w:rsid w:val="00C00D42"/>
    <w:rsid w:val="00C012AC"/>
    <w:rsid w:val="00C0161B"/>
    <w:rsid w:val="00C0185B"/>
    <w:rsid w:val="00C01C81"/>
    <w:rsid w:val="00C01F03"/>
    <w:rsid w:val="00C0240A"/>
    <w:rsid w:val="00C0254D"/>
    <w:rsid w:val="00C02C99"/>
    <w:rsid w:val="00C02D9E"/>
    <w:rsid w:val="00C03324"/>
    <w:rsid w:val="00C0531D"/>
    <w:rsid w:val="00C059D5"/>
    <w:rsid w:val="00C05B08"/>
    <w:rsid w:val="00C07349"/>
    <w:rsid w:val="00C074CF"/>
    <w:rsid w:val="00C0759E"/>
    <w:rsid w:val="00C07947"/>
    <w:rsid w:val="00C07CA5"/>
    <w:rsid w:val="00C1043B"/>
    <w:rsid w:val="00C12245"/>
    <w:rsid w:val="00C12AF5"/>
    <w:rsid w:val="00C1334F"/>
    <w:rsid w:val="00C13C61"/>
    <w:rsid w:val="00C13F1E"/>
    <w:rsid w:val="00C15128"/>
    <w:rsid w:val="00C155E4"/>
    <w:rsid w:val="00C15DD6"/>
    <w:rsid w:val="00C1662E"/>
    <w:rsid w:val="00C16662"/>
    <w:rsid w:val="00C168B1"/>
    <w:rsid w:val="00C171E4"/>
    <w:rsid w:val="00C1787A"/>
    <w:rsid w:val="00C20581"/>
    <w:rsid w:val="00C20D1D"/>
    <w:rsid w:val="00C212D8"/>
    <w:rsid w:val="00C21582"/>
    <w:rsid w:val="00C2167F"/>
    <w:rsid w:val="00C21E9B"/>
    <w:rsid w:val="00C23994"/>
    <w:rsid w:val="00C23CA0"/>
    <w:rsid w:val="00C23E3A"/>
    <w:rsid w:val="00C2501C"/>
    <w:rsid w:val="00C253C7"/>
    <w:rsid w:val="00C2712C"/>
    <w:rsid w:val="00C300ED"/>
    <w:rsid w:val="00C30930"/>
    <w:rsid w:val="00C31032"/>
    <w:rsid w:val="00C31E29"/>
    <w:rsid w:val="00C331CF"/>
    <w:rsid w:val="00C34316"/>
    <w:rsid w:val="00C34BCA"/>
    <w:rsid w:val="00C34D30"/>
    <w:rsid w:val="00C35133"/>
    <w:rsid w:val="00C35B8D"/>
    <w:rsid w:val="00C3609E"/>
    <w:rsid w:val="00C3697B"/>
    <w:rsid w:val="00C37417"/>
    <w:rsid w:val="00C37B2F"/>
    <w:rsid w:val="00C404E9"/>
    <w:rsid w:val="00C40ACD"/>
    <w:rsid w:val="00C41C3E"/>
    <w:rsid w:val="00C41CB8"/>
    <w:rsid w:val="00C421B9"/>
    <w:rsid w:val="00C454D8"/>
    <w:rsid w:val="00C45970"/>
    <w:rsid w:val="00C462B1"/>
    <w:rsid w:val="00C4772E"/>
    <w:rsid w:val="00C47942"/>
    <w:rsid w:val="00C47B8B"/>
    <w:rsid w:val="00C510BE"/>
    <w:rsid w:val="00C5175E"/>
    <w:rsid w:val="00C51882"/>
    <w:rsid w:val="00C51F49"/>
    <w:rsid w:val="00C52104"/>
    <w:rsid w:val="00C531D4"/>
    <w:rsid w:val="00C53918"/>
    <w:rsid w:val="00C540AF"/>
    <w:rsid w:val="00C55152"/>
    <w:rsid w:val="00C56184"/>
    <w:rsid w:val="00C56AE5"/>
    <w:rsid w:val="00C57B68"/>
    <w:rsid w:val="00C61C46"/>
    <w:rsid w:val="00C6231A"/>
    <w:rsid w:val="00C62726"/>
    <w:rsid w:val="00C632E0"/>
    <w:rsid w:val="00C635BB"/>
    <w:rsid w:val="00C6390B"/>
    <w:rsid w:val="00C63C52"/>
    <w:rsid w:val="00C64239"/>
    <w:rsid w:val="00C64B7C"/>
    <w:rsid w:val="00C650FB"/>
    <w:rsid w:val="00C65389"/>
    <w:rsid w:val="00C65999"/>
    <w:rsid w:val="00C65BB5"/>
    <w:rsid w:val="00C65BC6"/>
    <w:rsid w:val="00C65E04"/>
    <w:rsid w:val="00C661EC"/>
    <w:rsid w:val="00C67CF0"/>
    <w:rsid w:val="00C70000"/>
    <w:rsid w:val="00C703D9"/>
    <w:rsid w:val="00C727B3"/>
    <w:rsid w:val="00C7307D"/>
    <w:rsid w:val="00C73F8E"/>
    <w:rsid w:val="00C74745"/>
    <w:rsid w:val="00C759B9"/>
    <w:rsid w:val="00C75FEE"/>
    <w:rsid w:val="00C769F4"/>
    <w:rsid w:val="00C77241"/>
    <w:rsid w:val="00C77815"/>
    <w:rsid w:val="00C77A09"/>
    <w:rsid w:val="00C77A6A"/>
    <w:rsid w:val="00C802CE"/>
    <w:rsid w:val="00C8095D"/>
    <w:rsid w:val="00C80ABD"/>
    <w:rsid w:val="00C80E23"/>
    <w:rsid w:val="00C81CF4"/>
    <w:rsid w:val="00C8219C"/>
    <w:rsid w:val="00C82ECE"/>
    <w:rsid w:val="00C8316C"/>
    <w:rsid w:val="00C8485C"/>
    <w:rsid w:val="00C859D3"/>
    <w:rsid w:val="00C85A55"/>
    <w:rsid w:val="00C867A9"/>
    <w:rsid w:val="00C86D56"/>
    <w:rsid w:val="00C874C2"/>
    <w:rsid w:val="00C90527"/>
    <w:rsid w:val="00C91F1B"/>
    <w:rsid w:val="00C93E78"/>
    <w:rsid w:val="00C94DBA"/>
    <w:rsid w:val="00C9529F"/>
    <w:rsid w:val="00C97272"/>
    <w:rsid w:val="00CA1148"/>
    <w:rsid w:val="00CA1402"/>
    <w:rsid w:val="00CA2428"/>
    <w:rsid w:val="00CA24B6"/>
    <w:rsid w:val="00CA3536"/>
    <w:rsid w:val="00CA4DEA"/>
    <w:rsid w:val="00CA4F07"/>
    <w:rsid w:val="00CA5231"/>
    <w:rsid w:val="00CA5567"/>
    <w:rsid w:val="00CA5C54"/>
    <w:rsid w:val="00CA6412"/>
    <w:rsid w:val="00CA6676"/>
    <w:rsid w:val="00CA6872"/>
    <w:rsid w:val="00CA6876"/>
    <w:rsid w:val="00CA774E"/>
    <w:rsid w:val="00CB02D1"/>
    <w:rsid w:val="00CB1FA0"/>
    <w:rsid w:val="00CB2841"/>
    <w:rsid w:val="00CB293B"/>
    <w:rsid w:val="00CB3B31"/>
    <w:rsid w:val="00CB44BE"/>
    <w:rsid w:val="00CB5144"/>
    <w:rsid w:val="00CB5885"/>
    <w:rsid w:val="00CB5AF1"/>
    <w:rsid w:val="00CB6AC6"/>
    <w:rsid w:val="00CC0147"/>
    <w:rsid w:val="00CC028E"/>
    <w:rsid w:val="00CC11A0"/>
    <w:rsid w:val="00CC1553"/>
    <w:rsid w:val="00CC1AA1"/>
    <w:rsid w:val="00CC2C0D"/>
    <w:rsid w:val="00CC2FDF"/>
    <w:rsid w:val="00CC3C9D"/>
    <w:rsid w:val="00CC3E86"/>
    <w:rsid w:val="00CC42A1"/>
    <w:rsid w:val="00CC4C56"/>
    <w:rsid w:val="00CC54C7"/>
    <w:rsid w:val="00CC63B5"/>
    <w:rsid w:val="00CC67BB"/>
    <w:rsid w:val="00CC6D71"/>
    <w:rsid w:val="00CC6F17"/>
    <w:rsid w:val="00CC7936"/>
    <w:rsid w:val="00CC7FCE"/>
    <w:rsid w:val="00CD12F7"/>
    <w:rsid w:val="00CD1619"/>
    <w:rsid w:val="00CD47FF"/>
    <w:rsid w:val="00CD5035"/>
    <w:rsid w:val="00CD5CA7"/>
    <w:rsid w:val="00CD5CF1"/>
    <w:rsid w:val="00CD6169"/>
    <w:rsid w:val="00CD6D44"/>
    <w:rsid w:val="00CD738A"/>
    <w:rsid w:val="00CE058A"/>
    <w:rsid w:val="00CE1C64"/>
    <w:rsid w:val="00CE30DF"/>
    <w:rsid w:val="00CE328D"/>
    <w:rsid w:val="00CE3534"/>
    <w:rsid w:val="00CE7DD4"/>
    <w:rsid w:val="00CE7E46"/>
    <w:rsid w:val="00CF06C6"/>
    <w:rsid w:val="00CF0820"/>
    <w:rsid w:val="00CF0985"/>
    <w:rsid w:val="00CF22FF"/>
    <w:rsid w:val="00CF232C"/>
    <w:rsid w:val="00CF23F5"/>
    <w:rsid w:val="00CF329B"/>
    <w:rsid w:val="00CF3713"/>
    <w:rsid w:val="00CF3C25"/>
    <w:rsid w:val="00CF45B0"/>
    <w:rsid w:val="00CF472E"/>
    <w:rsid w:val="00CF4D8F"/>
    <w:rsid w:val="00CF511C"/>
    <w:rsid w:val="00CF69BE"/>
    <w:rsid w:val="00CF6BFA"/>
    <w:rsid w:val="00D000CA"/>
    <w:rsid w:val="00D005B9"/>
    <w:rsid w:val="00D0080E"/>
    <w:rsid w:val="00D00C8B"/>
    <w:rsid w:val="00D00F43"/>
    <w:rsid w:val="00D0193D"/>
    <w:rsid w:val="00D01D50"/>
    <w:rsid w:val="00D01E1B"/>
    <w:rsid w:val="00D02E8F"/>
    <w:rsid w:val="00D04306"/>
    <w:rsid w:val="00D045E2"/>
    <w:rsid w:val="00D04A93"/>
    <w:rsid w:val="00D05016"/>
    <w:rsid w:val="00D05349"/>
    <w:rsid w:val="00D05AA9"/>
    <w:rsid w:val="00D061A3"/>
    <w:rsid w:val="00D063DA"/>
    <w:rsid w:val="00D065B6"/>
    <w:rsid w:val="00D0730B"/>
    <w:rsid w:val="00D07552"/>
    <w:rsid w:val="00D07585"/>
    <w:rsid w:val="00D078F1"/>
    <w:rsid w:val="00D1013F"/>
    <w:rsid w:val="00D11184"/>
    <w:rsid w:val="00D12314"/>
    <w:rsid w:val="00D126E3"/>
    <w:rsid w:val="00D12AEA"/>
    <w:rsid w:val="00D13491"/>
    <w:rsid w:val="00D1401A"/>
    <w:rsid w:val="00D14E69"/>
    <w:rsid w:val="00D1573B"/>
    <w:rsid w:val="00D165E9"/>
    <w:rsid w:val="00D20629"/>
    <w:rsid w:val="00D21E13"/>
    <w:rsid w:val="00D22E26"/>
    <w:rsid w:val="00D2428D"/>
    <w:rsid w:val="00D2490C"/>
    <w:rsid w:val="00D25551"/>
    <w:rsid w:val="00D260C6"/>
    <w:rsid w:val="00D26D15"/>
    <w:rsid w:val="00D27D6C"/>
    <w:rsid w:val="00D32974"/>
    <w:rsid w:val="00D330DB"/>
    <w:rsid w:val="00D3311B"/>
    <w:rsid w:val="00D35596"/>
    <w:rsid w:val="00D36945"/>
    <w:rsid w:val="00D378C6"/>
    <w:rsid w:val="00D37E49"/>
    <w:rsid w:val="00D37ED0"/>
    <w:rsid w:val="00D41A57"/>
    <w:rsid w:val="00D42A0A"/>
    <w:rsid w:val="00D432A2"/>
    <w:rsid w:val="00D43B0F"/>
    <w:rsid w:val="00D43D6D"/>
    <w:rsid w:val="00D441B7"/>
    <w:rsid w:val="00D44614"/>
    <w:rsid w:val="00D44E41"/>
    <w:rsid w:val="00D44EDB"/>
    <w:rsid w:val="00D468C4"/>
    <w:rsid w:val="00D47CBA"/>
    <w:rsid w:val="00D51FEA"/>
    <w:rsid w:val="00D529CB"/>
    <w:rsid w:val="00D52A82"/>
    <w:rsid w:val="00D52D55"/>
    <w:rsid w:val="00D5361B"/>
    <w:rsid w:val="00D539DC"/>
    <w:rsid w:val="00D54710"/>
    <w:rsid w:val="00D548CC"/>
    <w:rsid w:val="00D54F21"/>
    <w:rsid w:val="00D55F62"/>
    <w:rsid w:val="00D56099"/>
    <w:rsid w:val="00D56994"/>
    <w:rsid w:val="00D56ACC"/>
    <w:rsid w:val="00D577B3"/>
    <w:rsid w:val="00D609E7"/>
    <w:rsid w:val="00D60A5E"/>
    <w:rsid w:val="00D60EBF"/>
    <w:rsid w:val="00D6146D"/>
    <w:rsid w:val="00D62B0C"/>
    <w:rsid w:val="00D62B5E"/>
    <w:rsid w:val="00D62F51"/>
    <w:rsid w:val="00D64074"/>
    <w:rsid w:val="00D64B02"/>
    <w:rsid w:val="00D66808"/>
    <w:rsid w:val="00D66DDC"/>
    <w:rsid w:val="00D7205D"/>
    <w:rsid w:val="00D72EE0"/>
    <w:rsid w:val="00D747FD"/>
    <w:rsid w:val="00D74D29"/>
    <w:rsid w:val="00D76505"/>
    <w:rsid w:val="00D76A4D"/>
    <w:rsid w:val="00D76C37"/>
    <w:rsid w:val="00D76E85"/>
    <w:rsid w:val="00D80008"/>
    <w:rsid w:val="00D8035C"/>
    <w:rsid w:val="00D8198A"/>
    <w:rsid w:val="00D82681"/>
    <w:rsid w:val="00D82D13"/>
    <w:rsid w:val="00D845C2"/>
    <w:rsid w:val="00D852F5"/>
    <w:rsid w:val="00D872B5"/>
    <w:rsid w:val="00D87576"/>
    <w:rsid w:val="00D879FF"/>
    <w:rsid w:val="00D92348"/>
    <w:rsid w:val="00D9374C"/>
    <w:rsid w:val="00D94272"/>
    <w:rsid w:val="00D94574"/>
    <w:rsid w:val="00D952AD"/>
    <w:rsid w:val="00D95BE0"/>
    <w:rsid w:val="00D967B7"/>
    <w:rsid w:val="00D96ADA"/>
    <w:rsid w:val="00D96CF4"/>
    <w:rsid w:val="00D97162"/>
    <w:rsid w:val="00D97E54"/>
    <w:rsid w:val="00DA21F3"/>
    <w:rsid w:val="00DA24A8"/>
    <w:rsid w:val="00DA28D8"/>
    <w:rsid w:val="00DA52AA"/>
    <w:rsid w:val="00DA5709"/>
    <w:rsid w:val="00DA57A0"/>
    <w:rsid w:val="00DA7AF0"/>
    <w:rsid w:val="00DA7DB3"/>
    <w:rsid w:val="00DA7E08"/>
    <w:rsid w:val="00DB027F"/>
    <w:rsid w:val="00DB13F2"/>
    <w:rsid w:val="00DB309E"/>
    <w:rsid w:val="00DB32D0"/>
    <w:rsid w:val="00DB33DE"/>
    <w:rsid w:val="00DB3C1F"/>
    <w:rsid w:val="00DB4078"/>
    <w:rsid w:val="00DB44CE"/>
    <w:rsid w:val="00DB49AF"/>
    <w:rsid w:val="00DB4EF6"/>
    <w:rsid w:val="00DB5B4B"/>
    <w:rsid w:val="00DB6B70"/>
    <w:rsid w:val="00DC04BE"/>
    <w:rsid w:val="00DC0501"/>
    <w:rsid w:val="00DC0E54"/>
    <w:rsid w:val="00DC149B"/>
    <w:rsid w:val="00DC2FED"/>
    <w:rsid w:val="00DC39E1"/>
    <w:rsid w:val="00DC4ABF"/>
    <w:rsid w:val="00DC565A"/>
    <w:rsid w:val="00DC6639"/>
    <w:rsid w:val="00DC6716"/>
    <w:rsid w:val="00DC67B3"/>
    <w:rsid w:val="00DC6993"/>
    <w:rsid w:val="00DC7D91"/>
    <w:rsid w:val="00DD1035"/>
    <w:rsid w:val="00DD1BCB"/>
    <w:rsid w:val="00DD1DD9"/>
    <w:rsid w:val="00DD3C32"/>
    <w:rsid w:val="00DD3F10"/>
    <w:rsid w:val="00DD3FB6"/>
    <w:rsid w:val="00DD4783"/>
    <w:rsid w:val="00DD49BC"/>
    <w:rsid w:val="00DD58F9"/>
    <w:rsid w:val="00DD5AC8"/>
    <w:rsid w:val="00DD5FF7"/>
    <w:rsid w:val="00DD6BA1"/>
    <w:rsid w:val="00DD7172"/>
    <w:rsid w:val="00DD7806"/>
    <w:rsid w:val="00DE2E1E"/>
    <w:rsid w:val="00DE325C"/>
    <w:rsid w:val="00DE3726"/>
    <w:rsid w:val="00DE42B9"/>
    <w:rsid w:val="00DE4667"/>
    <w:rsid w:val="00DE4AF1"/>
    <w:rsid w:val="00DE4F21"/>
    <w:rsid w:val="00DE500D"/>
    <w:rsid w:val="00DE532E"/>
    <w:rsid w:val="00DE7258"/>
    <w:rsid w:val="00DE79EC"/>
    <w:rsid w:val="00DF0215"/>
    <w:rsid w:val="00DF0724"/>
    <w:rsid w:val="00DF07F9"/>
    <w:rsid w:val="00DF08FF"/>
    <w:rsid w:val="00DF0F71"/>
    <w:rsid w:val="00DF149D"/>
    <w:rsid w:val="00DF1BBF"/>
    <w:rsid w:val="00DF1E03"/>
    <w:rsid w:val="00DF48F4"/>
    <w:rsid w:val="00DF50F1"/>
    <w:rsid w:val="00DF56BF"/>
    <w:rsid w:val="00DF5AF3"/>
    <w:rsid w:val="00DF659C"/>
    <w:rsid w:val="00DF6DF8"/>
    <w:rsid w:val="00DF6F77"/>
    <w:rsid w:val="00E02246"/>
    <w:rsid w:val="00E029FE"/>
    <w:rsid w:val="00E02B7D"/>
    <w:rsid w:val="00E03395"/>
    <w:rsid w:val="00E03427"/>
    <w:rsid w:val="00E040A2"/>
    <w:rsid w:val="00E04339"/>
    <w:rsid w:val="00E04B4C"/>
    <w:rsid w:val="00E04F51"/>
    <w:rsid w:val="00E05AC5"/>
    <w:rsid w:val="00E05F14"/>
    <w:rsid w:val="00E06AB2"/>
    <w:rsid w:val="00E10BD4"/>
    <w:rsid w:val="00E10EA3"/>
    <w:rsid w:val="00E111CA"/>
    <w:rsid w:val="00E114E2"/>
    <w:rsid w:val="00E11B47"/>
    <w:rsid w:val="00E11E81"/>
    <w:rsid w:val="00E14A0D"/>
    <w:rsid w:val="00E20906"/>
    <w:rsid w:val="00E21044"/>
    <w:rsid w:val="00E21F4A"/>
    <w:rsid w:val="00E221AF"/>
    <w:rsid w:val="00E2232C"/>
    <w:rsid w:val="00E22421"/>
    <w:rsid w:val="00E22D97"/>
    <w:rsid w:val="00E22FDC"/>
    <w:rsid w:val="00E23A60"/>
    <w:rsid w:val="00E240C3"/>
    <w:rsid w:val="00E2574F"/>
    <w:rsid w:val="00E26576"/>
    <w:rsid w:val="00E26E8F"/>
    <w:rsid w:val="00E2780A"/>
    <w:rsid w:val="00E27924"/>
    <w:rsid w:val="00E27F43"/>
    <w:rsid w:val="00E305C2"/>
    <w:rsid w:val="00E3119B"/>
    <w:rsid w:val="00E320A1"/>
    <w:rsid w:val="00E33372"/>
    <w:rsid w:val="00E3583D"/>
    <w:rsid w:val="00E35C97"/>
    <w:rsid w:val="00E35E82"/>
    <w:rsid w:val="00E366A9"/>
    <w:rsid w:val="00E36F5B"/>
    <w:rsid w:val="00E37A39"/>
    <w:rsid w:val="00E37B98"/>
    <w:rsid w:val="00E37C4C"/>
    <w:rsid w:val="00E37EAC"/>
    <w:rsid w:val="00E40736"/>
    <w:rsid w:val="00E42609"/>
    <w:rsid w:val="00E42E9A"/>
    <w:rsid w:val="00E438F6"/>
    <w:rsid w:val="00E444EC"/>
    <w:rsid w:val="00E446E7"/>
    <w:rsid w:val="00E447AC"/>
    <w:rsid w:val="00E45355"/>
    <w:rsid w:val="00E473B4"/>
    <w:rsid w:val="00E50EAF"/>
    <w:rsid w:val="00E52292"/>
    <w:rsid w:val="00E533D5"/>
    <w:rsid w:val="00E53C69"/>
    <w:rsid w:val="00E53D7A"/>
    <w:rsid w:val="00E550FE"/>
    <w:rsid w:val="00E56204"/>
    <w:rsid w:val="00E565A8"/>
    <w:rsid w:val="00E56600"/>
    <w:rsid w:val="00E568F7"/>
    <w:rsid w:val="00E60F4A"/>
    <w:rsid w:val="00E63BB2"/>
    <w:rsid w:val="00E64351"/>
    <w:rsid w:val="00E65180"/>
    <w:rsid w:val="00E65A95"/>
    <w:rsid w:val="00E6618C"/>
    <w:rsid w:val="00E66D0C"/>
    <w:rsid w:val="00E66D0D"/>
    <w:rsid w:val="00E66D23"/>
    <w:rsid w:val="00E66D4C"/>
    <w:rsid w:val="00E66D8B"/>
    <w:rsid w:val="00E66DBF"/>
    <w:rsid w:val="00E6705B"/>
    <w:rsid w:val="00E670AB"/>
    <w:rsid w:val="00E67AD4"/>
    <w:rsid w:val="00E67C6F"/>
    <w:rsid w:val="00E707D4"/>
    <w:rsid w:val="00E70DD1"/>
    <w:rsid w:val="00E70F25"/>
    <w:rsid w:val="00E71BF6"/>
    <w:rsid w:val="00E725D8"/>
    <w:rsid w:val="00E728ED"/>
    <w:rsid w:val="00E73187"/>
    <w:rsid w:val="00E7319E"/>
    <w:rsid w:val="00E73E29"/>
    <w:rsid w:val="00E75C3E"/>
    <w:rsid w:val="00E76679"/>
    <w:rsid w:val="00E76869"/>
    <w:rsid w:val="00E76B81"/>
    <w:rsid w:val="00E76D5C"/>
    <w:rsid w:val="00E77ABD"/>
    <w:rsid w:val="00E77AF3"/>
    <w:rsid w:val="00E77F4B"/>
    <w:rsid w:val="00E808C3"/>
    <w:rsid w:val="00E80C35"/>
    <w:rsid w:val="00E8141E"/>
    <w:rsid w:val="00E81A0A"/>
    <w:rsid w:val="00E81EDB"/>
    <w:rsid w:val="00E82B81"/>
    <w:rsid w:val="00E837F3"/>
    <w:rsid w:val="00E84197"/>
    <w:rsid w:val="00E84C36"/>
    <w:rsid w:val="00E867AF"/>
    <w:rsid w:val="00E877E1"/>
    <w:rsid w:val="00E87F38"/>
    <w:rsid w:val="00E9077F"/>
    <w:rsid w:val="00E90F9C"/>
    <w:rsid w:val="00E90FD8"/>
    <w:rsid w:val="00E915B7"/>
    <w:rsid w:val="00E91DD0"/>
    <w:rsid w:val="00E91F64"/>
    <w:rsid w:val="00E92400"/>
    <w:rsid w:val="00E92672"/>
    <w:rsid w:val="00E92BFD"/>
    <w:rsid w:val="00E93054"/>
    <w:rsid w:val="00E93343"/>
    <w:rsid w:val="00E939B4"/>
    <w:rsid w:val="00E940D1"/>
    <w:rsid w:val="00E945C8"/>
    <w:rsid w:val="00E945FE"/>
    <w:rsid w:val="00E94DC7"/>
    <w:rsid w:val="00E957E1"/>
    <w:rsid w:val="00E958D8"/>
    <w:rsid w:val="00E9640E"/>
    <w:rsid w:val="00E97246"/>
    <w:rsid w:val="00E97CF2"/>
    <w:rsid w:val="00E97FA5"/>
    <w:rsid w:val="00EA0190"/>
    <w:rsid w:val="00EA01B8"/>
    <w:rsid w:val="00EA0904"/>
    <w:rsid w:val="00EA09F0"/>
    <w:rsid w:val="00EA1644"/>
    <w:rsid w:val="00EA1769"/>
    <w:rsid w:val="00EA1CED"/>
    <w:rsid w:val="00EA2051"/>
    <w:rsid w:val="00EA2D50"/>
    <w:rsid w:val="00EA3021"/>
    <w:rsid w:val="00EA3B6D"/>
    <w:rsid w:val="00EA3DF1"/>
    <w:rsid w:val="00EA43EC"/>
    <w:rsid w:val="00EA4DFF"/>
    <w:rsid w:val="00EA5E31"/>
    <w:rsid w:val="00EA62DE"/>
    <w:rsid w:val="00EA6841"/>
    <w:rsid w:val="00EA6865"/>
    <w:rsid w:val="00EA6C2D"/>
    <w:rsid w:val="00EA7864"/>
    <w:rsid w:val="00EB058F"/>
    <w:rsid w:val="00EB0863"/>
    <w:rsid w:val="00EB1C6A"/>
    <w:rsid w:val="00EB28D9"/>
    <w:rsid w:val="00EB3DAE"/>
    <w:rsid w:val="00EB43DB"/>
    <w:rsid w:val="00EB66FA"/>
    <w:rsid w:val="00EB7DD5"/>
    <w:rsid w:val="00EC0211"/>
    <w:rsid w:val="00EC06C2"/>
    <w:rsid w:val="00EC1C94"/>
    <w:rsid w:val="00EC2593"/>
    <w:rsid w:val="00EC2C9A"/>
    <w:rsid w:val="00EC2D87"/>
    <w:rsid w:val="00EC3977"/>
    <w:rsid w:val="00EC400D"/>
    <w:rsid w:val="00EC4475"/>
    <w:rsid w:val="00EC5F17"/>
    <w:rsid w:val="00EC6480"/>
    <w:rsid w:val="00EC6890"/>
    <w:rsid w:val="00EC6C53"/>
    <w:rsid w:val="00EC751C"/>
    <w:rsid w:val="00EC77D5"/>
    <w:rsid w:val="00EC7969"/>
    <w:rsid w:val="00EC7B9F"/>
    <w:rsid w:val="00ED0219"/>
    <w:rsid w:val="00ED0775"/>
    <w:rsid w:val="00ED1016"/>
    <w:rsid w:val="00ED1540"/>
    <w:rsid w:val="00ED2CE9"/>
    <w:rsid w:val="00ED4009"/>
    <w:rsid w:val="00ED4BE6"/>
    <w:rsid w:val="00ED50B4"/>
    <w:rsid w:val="00ED51A2"/>
    <w:rsid w:val="00ED5A47"/>
    <w:rsid w:val="00ED642C"/>
    <w:rsid w:val="00ED6D91"/>
    <w:rsid w:val="00ED74B5"/>
    <w:rsid w:val="00ED75C7"/>
    <w:rsid w:val="00EE00DD"/>
    <w:rsid w:val="00EE04B1"/>
    <w:rsid w:val="00EE0C56"/>
    <w:rsid w:val="00EE113B"/>
    <w:rsid w:val="00EE293A"/>
    <w:rsid w:val="00EE2E51"/>
    <w:rsid w:val="00EE3D59"/>
    <w:rsid w:val="00EE4221"/>
    <w:rsid w:val="00EE45B7"/>
    <w:rsid w:val="00EE4C80"/>
    <w:rsid w:val="00EE4DE7"/>
    <w:rsid w:val="00EE50D9"/>
    <w:rsid w:val="00EE57BE"/>
    <w:rsid w:val="00EE63C0"/>
    <w:rsid w:val="00EE6CD6"/>
    <w:rsid w:val="00EF00DC"/>
    <w:rsid w:val="00EF0C7E"/>
    <w:rsid w:val="00EF1A0F"/>
    <w:rsid w:val="00EF1A8F"/>
    <w:rsid w:val="00EF2EFA"/>
    <w:rsid w:val="00EF4553"/>
    <w:rsid w:val="00EF4A93"/>
    <w:rsid w:val="00F01A61"/>
    <w:rsid w:val="00F01AD5"/>
    <w:rsid w:val="00F01CC9"/>
    <w:rsid w:val="00F02CD0"/>
    <w:rsid w:val="00F035BB"/>
    <w:rsid w:val="00F03A34"/>
    <w:rsid w:val="00F03FED"/>
    <w:rsid w:val="00F05D25"/>
    <w:rsid w:val="00F06046"/>
    <w:rsid w:val="00F06C1C"/>
    <w:rsid w:val="00F06D86"/>
    <w:rsid w:val="00F06ED4"/>
    <w:rsid w:val="00F074D7"/>
    <w:rsid w:val="00F07787"/>
    <w:rsid w:val="00F103E0"/>
    <w:rsid w:val="00F10C5D"/>
    <w:rsid w:val="00F127D5"/>
    <w:rsid w:val="00F1314D"/>
    <w:rsid w:val="00F13521"/>
    <w:rsid w:val="00F14787"/>
    <w:rsid w:val="00F15123"/>
    <w:rsid w:val="00F15630"/>
    <w:rsid w:val="00F1680C"/>
    <w:rsid w:val="00F17422"/>
    <w:rsid w:val="00F20E11"/>
    <w:rsid w:val="00F21001"/>
    <w:rsid w:val="00F22393"/>
    <w:rsid w:val="00F230AC"/>
    <w:rsid w:val="00F2341B"/>
    <w:rsid w:val="00F2495A"/>
    <w:rsid w:val="00F24C36"/>
    <w:rsid w:val="00F2523E"/>
    <w:rsid w:val="00F25586"/>
    <w:rsid w:val="00F25988"/>
    <w:rsid w:val="00F27713"/>
    <w:rsid w:val="00F27B49"/>
    <w:rsid w:val="00F27D54"/>
    <w:rsid w:val="00F30B6E"/>
    <w:rsid w:val="00F31152"/>
    <w:rsid w:val="00F3328F"/>
    <w:rsid w:val="00F35754"/>
    <w:rsid w:val="00F359F4"/>
    <w:rsid w:val="00F36468"/>
    <w:rsid w:val="00F40177"/>
    <w:rsid w:val="00F40B54"/>
    <w:rsid w:val="00F40DFC"/>
    <w:rsid w:val="00F40F06"/>
    <w:rsid w:val="00F411AB"/>
    <w:rsid w:val="00F41419"/>
    <w:rsid w:val="00F41549"/>
    <w:rsid w:val="00F41F65"/>
    <w:rsid w:val="00F42E47"/>
    <w:rsid w:val="00F4392D"/>
    <w:rsid w:val="00F4512D"/>
    <w:rsid w:val="00F464B2"/>
    <w:rsid w:val="00F47A17"/>
    <w:rsid w:val="00F47EB2"/>
    <w:rsid w:val="00F501AD"/>
    <w:rsid w:val="00F503F0"/>
    <w:rsid w:val="00F504D8"/>
    <w:rsid w:val="00F505C3"/>
    <w:rsid w:val="00F50B48"/>
    <w:rsid w:val="00F50D6C"/>
    <w:rsid w:val="00F51651"/>
    <w:rsid w:val="00F519A4"/>
    <w:rsid w:val="00F52025"/>
    <w:rsid w:val="00F530D3"/>
    <w:rsid w:val="00F542D0"/>
    <w:rsid w:val="00F54339"/>
    <w:rsid w:val="00F543B5"/>
    <w:rsid w:val="00F54567"/>
    <w:rsid w:val="00F55C28"/>
    <w:rsid w:val="00F56111"/>
    <w:rsid w:val="00F56881"/>
    <w:rsid w:val="00F57103"/>
    <w:rsid w:val="00F579BA"/>
    <w:rsid w:val="00F57C17"/>
    <w:rsid w:val="00F57CB3"/>
    <w:rsid w:val="00F60474"/>
    <w:rsid w:val="00F6167C"/>
    <w:rsid w:val="00F6216C"/>
    <w:rsid w:val="00F62CA8"/>
    <w:rsid w:val="00F62D49"/>
    <w:rsid w:val="00F630BD"/>
    <w:rsid w:val="00F63165"/>
    <w:rsid w:val="00F64937"/>
    <w:rsid w:val="00F65749"/>
    <w:rsid w:val="00F661B0"/>
    <w:rsid w:val="00F667A5"/>
    <w:rsid w:val="00F67EF2"/>
    <w:rsid w:val="00F709BA"/>
    <w:rsid w:val="00F70FAB"/>
    <w:rsid w:val="00F725CC"/>
    <w:rsid w:val="00F72E10"/>
    <w:rsid w:val="00F73435"/>
    <w:rsid w:val="00F738BD"/>
    <w:rsid w:val="00F750A9"/>
    <w:rsid w:val="00F760A2"/>
    <w:rsid w:val="00F766C4"/>
    <w:rsid w:val="00F772F2"/>
    <w:rsid w:val="00F80531"/>
    <w:rsid w:val="00F80F6B"/>
    <w:rsid w:val="00F81BEF"/>
    <w:rsid w:val="00F81D72"/>
    <w:rsid w:val="00F842DC"/>
    <w:rsid w:val="00F8467E"/>
    <w:rsid w:val="00F84A7A"/>
    <w:rsid w:val="00F85862"/>
    <w:rsid w:val="00F85D85"/>
    <w:rsid w:val="00F86513"/>
    <w:rsid w:val="00F878E5"/>
    <w:rsid w:val="00F87DD4"/>
    <w:rsid w:val="00F9072A"/>
    <w:rsid w:val="00F9085F"/>
    <w:rsid w:val="00F914B3"/>
    <w:rsid w:val="00F9258F"/>
    <w:rsid w:val="00F92FD1"/>
    <w:rsid w:val="00F9329A"/>
    <w:rsid w:val="00F935BC"/>
    <w:rsid w:val="00F93D43"/>
    <w:rsid w:val="00F9542C"/>
    <w:rsid w:val="00F954B5"/>
    <w:rsid w:val="00F96A84"/>
    <w:rsid w:val="00F97054"/>
    <w:rsid w:val="00F97300"/>
    <w:rsid w:val="00FA0713"/>
    <w:rsid w:val="00FA0855"/>
    <w:rsid w:val="00FA1404"/>
    <w:rsid w:val="00FA2128"/>
    <w:rsid w:val="00FA2A6E"/>
    <w:rsid w:val="00FA4248"/>
    <w:rsid w:val="00FA4437"/>
    <w:rsid w:val="00FA55B9"/>
    <w:rsid w:val="00FA5872"/>
    <w:rsid w:val="00FA5C70"/>
    <w:rsid w:val="00FA5CCE"/>
    <w:rsid w:val="00FA6B9A"/>
    <w:rsid w:val="00FA7831"/>
    <w:rsid w:val="00FB1BF1"/>
    <w:rsid w:val="00FB1CD9"/>
    <w:rsid w:val="00FB24E8"/>
    <w:rsid w:val="00FB3A9A"/>
    <w:rsid w:val="00FB3BD5"/>
    <w:rsid w:val="00FB48FE"/>
    <w:rsid w:val="00FB4F1C"/>
    <w:rsid w:val="00FB52F2"/>
    <w:rsid w:val="00FB7150"/>
    <w:rsid w:val="00FB78BE"/>
    <w:rsid w:val="00FC08FE"/>
    <w:rsid w:val="00FC0B88"/>
    <w:rsid w:val="00FC2B41"/>
    <w:rsid w:val="00FC2F5B"/>
    <w:rsid w:val="00FC2F7D"/>
    <w:rsid w:val="00FC347C"/>
    <w:rsid w:val="00FC38AD"/>
    <w:rsid w:val="00FC391C"/>
    <w:rsid w:val="00FC4A94"/>
    <w:rsid w:val="00FC5043"/>
    <w:rsid w:val="00FC5DF3"/>
    <w:rsid w:val="00FC7715"/>
    <w:rsid w:val="00FD0F11"/>
    <w:rsid w:val="00FD20F5"/>
    <w:rsid w:val="00FD2D1D"/>
    <w:rsid w:val="00FD2E4E"/>
    <w:rsid w:val="00FD4294"/>
    <w:rsid w:val="00FD459C"/>
    <w:rsid w:val="00FD64ED"/>
    <w:rsid w:val="00FD6726"/>
    <w:rsid w:val="00FD6F06"/>
    <w:rsid w:val="00FD7540"/>
    <w:rsid w:val="00FD79CE"/>
    <w:rsid w:val="00FD7E93"/>
    <w:rsid w:val="00FD7E9B"/>
    <w:rsid w:val="00FD7EE9"/>
    <w:rsid w:val="00FE0277"/>
    <w:rsid w:val="00FE287D"/>
    <w:rsid w:val="00FE3928"/>
    <w:rsid w:val="00FE57E6"/>
    <w:rsid w:val="00FE5D28"/>
    <w:rsid w:val="00FE7FB2"/>
    <w:rsid w:val="00FF0E8C"/>
    <w:rsid w:val="00FF0F11"/>
    <w:rsid w:val="00FF2C52"/>
    <w:rsid w:val="00FF2F6A"/>
    <w:rsid w:val="00FF3C0E"/>
    <w:rsid w:val="00FF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05ACC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F47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A5C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1A5C01"/>
  </w:style>
  <w:style w:type="character" w:styleId="a5">
    <w:name w:val="page number"/>
    <w:basedOn w:val="a0"/>
    <w:uiPriority w:val="99"/>
    <w:semiHidden/>
    <w:unhideWhenUsed/>
    <w:rsid w:val="001A5C01"/>
  </w:style>
  <w:style w:type="character" w:styleId="a6">
    <w:name w:val="line number"/>
    <w:basedOn w:val="a0"/>
    <w:uiPriority w:val="99"/>
    <w:semiHidden/>
    <w:unhideWhenUsed/>
    <w:rsid w:val="001A5C01"/>
  </w:style>
  <w:style w:type="table" w:styleId="a7">
    <w:name w:val="Table Grid"/>
    <w:basedOn w:val="a1"/>
    <w:uiPriority w:val="39"/>
    <w:rsid w:val="00674E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6A0D00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334910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334910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334910"/>
  </w:style>
  <w:style w:type="paragraph" w:styleId="ac">
    <w:name w:val="Balloon Text"/>
    <w:basedOn w:val="a"/>
    <w:link w:val="ad"/>
    <w:uiPriority w:val="99"/>
    <w:semiHidden/>
    <w:unhideWhenUsed/>
    <w:rsid w:val="00334910"/>
    <w:rPr>
      <w:rFonts w:ascii="MS Mincho" w:eastAsia="MS Mincho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34910"/>
    <w:rPr>
      <w:rFonts w:ascii="MS Mincho" w:eastAsia="MS Mincho"/>
      <w:sz w:val="18"/>
      <w:szCs w:val="18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6E7106"/>
    <w:rPr>
      <w:b/>
      <w:bCs/>
    </w:rPr>
  </w:style>
  <w:style w:type="character" w:customStyle="1" w:styleId="af">
    <w:name w:val="コメント内容 (文字)"/>
    <w:basedOn w:val="ab"/>
    <w:link w:val="ae"/>
    <w:uiPriority w:val="99"/>
    <w:semiHidden/>
    <w:rsid w:val="006E7106"/>
    <w:rPr>
      <w:b/>
      <w:bCs/>
    </w:rPr>
  </w:style>
  <w:style w:type="character" w:styleId="af0">
    <w:name w:val="FollowedHyperlink"/>
    <w:basedOn w:val="a0"/>
    <w:uiPriority w:val="99"/>
    <w:semiHidden/>
    <w:unhideWhenUsed/>
    <w:rsid w:val="007351CA"/>
    <w:rPr>
      <w:color w:val="954F72" w:themeColor="followedHyperlink"/>
      <w:u w:val="single"/>
    </w:rPr>
  </w:style>
  <w:style w:type="paragraph" w:styleId="af1">
    <w:name w:val="Revision"/>
    <w:hidden/>
    <w:uiPriority w:val="99"/>
    <w:semiHidden/>
    <w:rsid w:val="00446430"/>
  </w:style>
  <w:style w:type="paragraph" w:styleId="af2">
    <w:name w:val="header"/>
    <w:basedOn w:val="a"/>
    <w:link w:val="af3"/>
    <w:uiPriority w:val="99"/>
    <w:unhideWhenUsed/>
    <w:rsid w:val="00CE328D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CE328D"/>
  </w:style>
  <w:style w:type="paragraph" w:styleId="Web">
    <w:name w:val="Normal (Web)"/>
    <w:basedOn w:val="a"/>
    <w:uiPriority w:val="99"/>
    <w:unhideWhenUsed/>
    <w:rsid w:val="00901D2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af4">
    <w:name w:val="Strong"/>
    <w:basedOn w:val="a0"/>
    <w:uiPriority w:val="22"/>
    <w:qFormat/>
    <w:rsid w:val="00D54F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47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62" Type="http://schemas.microsoft.com/office/2016/09/relationships/commentsIds" Target="commentsIds.xml"/><Relationship Id="rId63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F9C9E9-8542-A546-932E-03B002C82537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FEEEA44-5248-2443-B016-9B3FF97A7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0</TotalTime>
  <Pages>1</Pages>
  <Words>127</Words>
  <Characters>727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林孝巨</dc:creator>
  <cp:lastModifiedBy>小林孝巨</cp:lastModifiedBy>
  <cp:revision>410</cp:revision>
  <cp:lastPrinted>2025-02-18T09:45:00Z</cp:lastPrinted>
  <dcterms:created xsi:type="dcterms:W3CDTF">2025-08-04T11:40:00Z</dcterms:created>
  <dcterms:modified xsi:type="dcterms:W3CDTF">2026-02-27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787929-b5a8-46a4-b5b8-2e44c342e894</vt:lpwstr>
  </property>
</Properties>
</file>